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CDA64" w14:textId="2CB9E8AB" w:rsidR="0059035E" w:rsidRDefault="00722B6A" w:rsidP="0059035E">
      <w:pPr>
        <w:pStyle w:val="Beschriftung"/>
        <w:rPr>
          <w:b w:val="0"/>
          <w:bCs w:val="0"/>
          <w:lang w:val="en-GB"/>
        </w:rPr>
      </w:pPr>
      <w:bookmarkStart w:id="0" w:name="_Toc157523497"/>
      <w:r>
        <w:rPr>
          <w:lang w:val="en-GB"/>
        </w:rPr>
        <w:t>Additional file</w:t>
      </w:r>
      <w:r w:rsidR="0059035E" w:rsidRPr="0059035E">
        <w:rPr>
          <w:lang w:val="en-GB"/>
        </w:rPr>
        <w:t xml:space="preserve"> </w:t>
      </w:r>
      <w:r w:rsidR="0059035E">
        <w:fldChar w:fldCharType="begin"/>
      </w:r>
      <w:r w:rsidR="0059035E" w:rsidRPr="0059035E">
        <w:rPr>
          <w:lang w:val="en-GB"/>
        </w:rPr>
        <w:instrText xml:space="preserve"> SEQ Supplementary_Table_A \* ARABIC </w:instrText>
      </w:r>
      <w:r w:rsidR="0059035E">
        <w:fldChar w:fldCharType="separate"/>
      </w:r>
      <w:r w:rsidR="007F3D48">
        <w:rPr>
          <w:noProof/>
          <w:lang w:val="en-GB"/>
        </w:rPr>
        <w:t>7</w:t>
      </w:r>
      <w:r w:rsidR="0059035E">
        <w:fldChar w:fldCharType="end"/>
      </w:r>
      <w:r w:rsidR="0059035E" w:rsidRPr="0059035E">
        <w:rPr>
          <w:lang w:val="en-GB"/>
        </w:rPr>
        <w:t xml:space="preserve">. </w:t>
      </w:r>
      <w:r w:rsidR="0059035E" w:rsidRPr="0059035E">
        <w:rPr>
          <w:b w:val="0"/>
          <w:bCs w:val="0"/>
          <w:lang w:val="en-GB"/>
        </w:rPr>
        <w:t>Baseline characteristics of nursing homes</w:t>
      </w:r>
      <w:bookmarkEnd w:id="0"/>
    </w:p>
    <w:p w14:paraId="402A5EA4" w14:textId="77777777" w:rsidR="0036479A" w:rsidRPr="0036479A" w:rsidRDefault="0036479A" w:rsidP="0036479A">
      <w:pPr>
        <w:rPr>
          <w:lang w:val="en-GB"/>
        </w:rPr>
      </w:pPr>
    </w:p>
    <w:tbl>
      <w:tblPr>
        <w:tblW w:w="1027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00"/>
        <w:gridCol w:w="2268"/>
        <w:gridCol w:w="1843"/>
        <w:gridCol w:w="567"/>
      </w:tblGrid>
      <w:tr w:rsidR="00E418CE" w:rsidRPr="00AD1B7C" w14:paraId="50A5D98D" w14:textId="77777777" w:rsidTr="004713FE">
        <w:trPr>
          <w:gridAfter w:val="1"/>
          <w:wAfter w:w="567" w:type="dxa"/>
          <w:trHeight w:val="298"/>
        </w:trPr>
        <w:tc>
          <w:tcPr>
            <w:tcW w:w="5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F96A" w14:textId="3DC627EC" w:rsidR="00E418CE" w:rsidRPr="00AD1B7C" w:rsidRDefault="00E418CE" w:rsidP="004713FE">
            <w:pPr>
              <w:spacing w:after="40" w:line="288" w:lineRule="auto"/>
              <w:rPr>
                <w:rFonts w:cs="Times New Roman"/>
                <w:b/>
                <w:color w:val="000000"/>
                <w:sz w:val="24"/>
                <w:vertAlign w:val="superscript"/>
                <w:lang w:val="en-GB" w:eastAsia="de-DE"/>
              </w:rPr>
            </w:pPr>
            <w:r w:rsidRPr="00AD1B7C">
              <w:rPr>
                <w:rFonts w:cs="Times New Roman"/>
                <w:b/>
                <w:color w:val="000000"/>
                <w:sz w:val="24"/>
                <w:lang w:val="en-GB" w:eastAsia="de-DE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1D1E" w14:textId="77777777" w:rsidR="00E418CE" w:rsidRPr="00AD1B7C" w:rsidRDefault="00E418CE" w:rsidP="004713FE">
            <w:pPr>
              <w:spacing w:after="40" w:line="288" w:lineRule="auto"/>
              <w:rPr>
                <w:rFonts w:cs="Times New Roman"/>
                <w:color w:val="000000"/>
                <w:sz w:val="24"/>
                <w:lang w:val="en-GB" w:eastAsia="de-DE"/>
              </w:rPr>
            </w:pPr>
            <w:r w:rsidRPr="00AD1B7C">
              <w:rPr>
                <w:rFonts w:cs="Times New Roman"/>
                <w:b/>
                <w:color w:val="000000"/>
                <w:sz w:val="24"/>
                <w:lang w:val="en-GB" w:eastAsia="de-DE"/>
              </w:rPr>
              <w:t>Intervention group</w:t>
            </w:r>
            <w:r w:rsidRPr="00AD1B7C">
              <w:rPr>
                <w:rFonts w:cs="Times New Roman"/>
                <w:color w:val="000000"/>
                <w:sz w:val="24"/>
                <w:lang w:val="en-GB" w:eastAsia="de-DE"/>
              </w:rPr>
              <w:t xml:space="preserve"> </w:t>
            </w:r>
          </w:p>
          <w:p w14:paraId="6B4ED7EB" w14:textId="48A0763C" w:rsidR="00E418CE" w:rsidRPr="00AD1B7C" w:rsidRDefault="007B18B1" w:rsidP="004713FE">
            <w:pPr>
              <w:spacing w:after="40" w:line="288" w:lineRule="auto"/>
              <w:rPr>
                <w:rFonts w:cs="Times New Roman"/>
                <w:color w:val="000000"/>
                <w:sz w:val="24"/>
                <w:lang w:val="en-GB" w:eastAsia="de-DE"/>
              </w:rPr>
            </w:pPr>
            <w:r>
              <w:rPr>
                <w:rFonts w:cs="Times New Roman"/>
                <w:color w:val="000000"/>
                <w:sz w:val="24"/>
                <w:lang w:val="en-GB" w:eastAsia="de-DE"/>
              </w:rPr>
              <w:t>n</w:t>
            </w:r>
            <w:r w:rsidR="00E418CE" w:rsidRPr="00AD1B7C">
              <w:rPr>
                <w:rFonts w:cs="Times New Roman"/>
                <w:color w:val="000000"/>
                <w:sz w:val="24"/>
                <w:lang w:val="en-GB" w:eastAsia="de-DE"/>
              </w:rPr>
              <w:t>=18</w:t>
            </w:r>
            <w:r w:rsidR="00F80732">
              <w:rPr>
                <w:rFonts w:cs="Times New Roman"/>
                <w:color w:val="000000"/>
                <w:sz w:val="24"/>
                <w:lang w:val="en-GB" w:eastAsia="de-DE"/>
              </w:rPr>
              <w:t xml:space="preserve"> (%)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5246" w14:textId="77777777" w:rsidR="00E418CE" w:rsidRPr="00AD1B7C" w:rsidRDefault="00E418CE" w:rsidP="004713FE">
            <w:pPr>
              <w:spacing w:after="40" w:line="288" w:lineRule="auto"/>
              <w:rPr>
                <w:rFonts w:cs="Times New Roman"/>
                <w:b/>
                <w:color w:val="000000"/>
                <w:sz w:val="24"/>
                <w:lang w:val="en-GB" w:eastAsia="de-DE"/>
              </w:rPr>
            </w:pPr>
            <w:r w:rsidRPr="00AD1B7C">
              <w:rPr>
                <w:rFonts w:cs="Times New Roman"/>
                <w:b/>
                <w:color w:val="000000"/>
                <w:sz w:val="24"/>
                <w:lang w:val="en-GB" w:eastAsia="de-DE"/>
              </w:rPr>
              <w:t>Control group</w:t>
            </w:r>
          </w:p>
          <w:p w14:paraId="026723AC" w14:textId="5999C7BB" w:rsidR="00E418CE" w:rsidRPr="00AD1B7C" w:rsidRDefault="007B18B1" w:rsidP="004713FE">
            <w:pPr>
              <w:spacing w:after="40" w:line="288" w:lineRule="auto"/>
              <w:rPr>
                <w:rFonts w:cs="Times New Roman"/>
                <w:color w:val="000000"/>
                <w:sz w:val="24"/>
                <w:lang w:val="en-GB" w:eastAsia="de-DE"/>
              </w:rPr>
            </w:pPr>
            <w:r>
              <w:rPr>
                <w:rFonts w:cs="Times New Roman"/>
                <w:color w:val="000000"/>
                <w:sz w:val="24"/>
                <w:lang w:val="en-GB" w:eastAsia="de-DE"/>
              </w:rPr>
              <w:t>n</w:t>
            </w:r>
            <w:r w:rsidR="00E418CE" w:rsidRPr="00AD1B7C">
              <w:rPr>
                <w:rFonts w:cs="Times New Roman"/>
                <w:color w:val="000000"/>
                <w:sz w:val="24"/>
                <w:lang w:val="en-GB" w:eastAsia="de-DE"/>
              </w:rPr>
              <w:t>=17</w:t>
            </w:r>
            <w:r w:rsidR="00F80732">
              <w:rPr>
                <w:rFonts w:cs="Times New Roman"/>
                <w:color w:val="000000"/>
                <w:sz w:val="24"/>
                <w:lang w:val="en-GB" w:eastAsia="de-DE"/>
              </w:rPr>
              <w:t xml:space="preserve"> (%)*</w:t>
            </w:r>
          </w:p>
        </w:tc>
      </w:tr>
      <w:tr w:rsidR="00E418CE" w:rsidRPr="00AD1B7C" w14:paraId="3BB3EEBA" w14:textId="77777777" w:rsidTr="004713FE">
        <w:trPr>
          <w:trHeight w:val="298"/>
        </w:trPr>
        <w:tc>
          <w:tcPr>
            <w:tcW w:w="5600" w:type="dxa"/>
            <w:shd w:val="clear" w:color="auto" w:fill="auto"/>
            <w:noWrap/>
            <w:vAlign w:val="bottom"/>
          </w:tcPr>
          <w:p w14:paraId="4EE28B2D" w14:textId="2731A393" w:rsidR="00E418CE" w:rsidRPr="00AD1B7C" w:rsidRDefault="00E418CE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Ownership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40216E3" w14:textId="77777777" w:rsidR="00E418CE" w:rsidRPr="00AD1B7C" w:rsidRDefault="00E418CE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</w:tcPr>
          <w:p w14:paraId="3F34DEA1" w14:textId="77777777" w:rsidR="00E418CE" w:rsidRPr="00AD1B7C" w:rsidRDefault="00E418CE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</w:p>
        </w:tc>
      </w:tr>
      <w:tr w:rsidR="00E418CE" w:rsidRPr="00AD1B7C" w14:paraId="16E00EA4" w14:textId="77777777" w:rsidTr="004713FE">
        <w:trPr>
          <w:trHeight w:val="298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00DA2F6A" w14:textId="77777777" w:rsidR="00E418CE" w:rsidRPr="00AD1B7C" w:rsidRDefault="00E418CE" w:rsidP="004713FE">
            <w:pPr>
              <w:spacing w:after="40" w:line="288" w:lineRule="auto"/>
              <w:ind w:left="170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Non-privat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59A0D1" w14:textId="77777777" w:rsidR="00E418CE" w:rsidRPr="00AD1B7C" w:rsidRDefault="00E418CE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12 (66.7)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  <w:hideMark/>
          </w:tcPr>
          <w:p w14:paraId="027B4B52" w14:textId="77777777" w:rsidR="00E418CE" w:rsidRPr="00AD1B7C" w:rsidRDefault="00E418CE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11 (64.7)</w:t>
            </w:r>
          </w:p>
        </w:tc>
      </w:tr>
      <w:tr w:rsidR="00E418CE" w:rsidRPr="00AD1B7C" w14:paraId="2059F0F0" w14:textId="77777777" w:rsidTr="004713FE">
        <w:trPr>
          <w:trHeight w:val="298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2C9E557D" w14:textId="77777777" w:rsidR="00E418CE" w:rsidRPr="00AD1B7C" w:rsidRDefault="00E418CE" w:rsidP="004713FE">
            <w:pPr>
              <w:spacing w:after="40" w:line="288" w:lineRule="auto"/>
              <w:ind w:left="170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privat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4260D2" w14:textId="77777777" w:rsidR="00E418CE" w:rsidRPr="00AD1B7C" w:rsidRDefault="00E418CE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6 (33.3)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  <w:hideMark/>
          </w:tcPr>
          <w:p w14:paraId="7A892BE8" w14:textId="77777777" w:rsidR="00E418CE" w:rsidRPr="00AD1B7C" w:rsidRDefault="00E418CE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6 (35.3)</w:t>
            </w:r>
          </w:p>
        </w:tc>
      </w:tr>
      <w:tr w:rsidR="00E418CE" w:rsidRPr="00AD1B7C" w14:paraId="101B82C6" w14:textId="77777777" w:rsidTr="004713FE">
        <w:trPr>
          <w:trHeight w:val="298"/>
        </w:trPr>
        <w:tc>
          <w:tcPr>
            <w:tcW w:w="5600" w:type="dxa"/>
            <w:shd w:val="clear" w:color="auto" w:fill="auto"/>
            <w:noWrap/>
            <w:vAlign w:val="bottom"/>
          </w:tcPr>
          <w:p w14:paraId="357CDD5D" w14:textId="0C313632" w:rsidR="00E418CE" w:rsidRPr="00AD1B7C" w:rsidRDefault="00E418CE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Locat</w:t>
            </w:r>
            <w:r w:rsidR="00B17B58" w:rsidRPr="00AD1B7C">
              <w:rPr>
                <w:rFonts w:cs="Times New Roman"/>
                <w:color w:val="000000"/>
                <w:lang w:val="en-GB" w:eastAsia="de-DE"/>
              </w:rPr>
              <w:t>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244F8C7" w14:textId="77777777" w:rsidR="00E418CE" w:rsidRPr="00AD1B7C" w:rsidRDefault="00E418CE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</w:tcPr>
          <w:p w14:paraId="7B08A269" w14:textId="77777777" w:rsidR="00E418CE" w:rsidRPr="00AD1B7C" w:rsidRDefault="00E418CE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</w:p>
        </w:tc>
      </w:tr>
      <w:tr w:rsidR="00E418CE" w:rsidRPr="00AD1B7C" w14:paraId="37A0CACD" w14:textId="77777777" w:rsidTr="004713FE">
        <w:trPr>
          <w:trHeight w:val="298"/>
        </w:trPr>
        <w:tc>
          <w:tcPr>
            <w:tcW w:w="5600" w:type="dxa"/>
            <w:shd w:val="clear" w:color="auto" w:fill="auto"/>
            <w:noWrap/>
            <w:vAlign w:val="bottom"/>
          </w:tcPr>
          <w:p w14:paraId="0A74A506" w14:textId="77777777" w:rsidR="00E418CE" w:rsidRPr="00AD1B7C" w:rsidRDefault="00E418CE" w:rsidP="004713FE">
            <w:pPr>
              <w:spacing w:after="40" w:line="288" w:lineRule="auto"/>
              <w:ind w:left="170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urba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7EB8869" w14:textId="77777777" w:rsidR="00E418CE" w:rsidRPr="00AD1B7C" w:rsidRDefault="00E418CE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8 (44.4)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</w:tcPr>
          <w:p w14:paraId="61DCE495" w14:textId="77777777" w:rsidR="00E418CE" w:rsidRPr="00AD1B7C" w:rsidRDefault="00E418CE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8 (47.1)</w:t>
            </w:r>
          </w:p>
        </w:tc>
      </w:tr>
      <w:tr w:rsidR="00E418CE" w:rsidRPr="00AD1B7C" w14:paraId="14F178E3" w14:textId="77777777" w:rsidTr="004713FE">
        <w:trPr>
          <w:trHeight w:val="298"/>
        </w:trPr>
        <w:tc>
          <w:tcPr>
            <w:tcW w:w="5600" w:type="dxa"/>
            <w:shd w:val="clear" w:color="auto" w:fill="auto"/>
            <w:noWrap/>
            <w:vAlign w:val="bottom"/>
          </w:tcPr>
          <w:p w14:paraId="2E90DCEF" w14:textId="77777777" w:rsidR="00E418CE" w:rsidRPr="00AD1B7C" w:rsidRDefault="00E418CE" w:rsidP="004713FE">
            <w:pPr>
              <w:spacing w:after="40" w:line="288" w:lineRule="auto"/>
              <w:ind w:left="170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rural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6789B16" w14:textId="77777777" w:rsidR="00E418CE" w:rsidRPr="00AD1B7C" w:rsidRDefault="00E418CE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10 (55.6)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</w:tcPr>
          <w:p w14:paraId="5BE261CC" w14:textId="77777777" w:rsidR="00E418CE" w:rsidRPr="00AD1B7C" w:rsidRDefault="00E418CE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9 (52.9)</w:t>
            </w:r>
          </w:p>
        </w:tc>
      </w:tr>
      <w:tr w:rsidR="00E418CE" w:rsidRPr="00AD1B7C" w14:paraId="5383EB69" w14:textId="77777777" w:rsidTr="004713FE">
        <w:trPr>
          <w:trHeight w:val="298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0EB75843" w14:textId="77777777" w:rsidR="00E418CE" w:rsidRPr="00AD1B7C" w:rsidRDefault="00E418CE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 xml:space="preserve">Number of residents, </w:t>
            </w:r>
            <w:r w:rsidRPr="00AD1B7C">
              <w:rPr>
                <w:rFonts w:cs="Times New Roman"/>
                <w:i/>
                <w:color w:val="000000"/>
                <w:lang w:val="en-GB" w:eastAsia="de-DE"/>
              </w:rPr>
              <w:t>median (min, max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C1B3DE" w14:textId="77777777" w:rsidR="00E418CE" w:rsidRPr="00AD1B7C" w:rsidRDefault="00E418CE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91.0 (54.0, 137)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  <w:hideMark/>
          </w:tcPr>
          <w:p w14:paraId="641E27F5" w14:textId="77777777" w:rsidR="00E418CE" w:rsidRPr="00AD1B7C" w:rsidRDefault="00E418CE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99.0 (44.0, 196)</w:t>
            </w:r>
          </w:p>
        </w:tc>
      </w:tr>
      <w:tr w:rsidR="00E418CE" w:rsidRPr="00AD1B7C" w14:paraId="5BC4ACBB" w14:textId="77777777" w:rsidTr="004713FE">
        <w:trPr>
          <w:trHeight w:val="144"/>
        </w:trPr>
        <w:tc>
          <w:tcPr>
            <w:tcW w:w="5600" w:type="dxa"/>
            <w:shd w:val="clear" w:color="auto" w:fill="auto"/>
            <w:noWrap/>
            <w:vAlign w:val="bottom"/>
            <w:hideMark/>
          </w:tcPr>
          <w:p w14:paraId="06EAF5E3" w14:textId="77777777" w:rsidR="00E418CE" w:rsidRPr="00AD1B7C" w:rsidRDefault="00E418CE" w:rsidP="004713FE">
            <w:pPr>
              <w:spacing w:after="40" w:line="288" w:lineRule="auto"/>
              <w:rPr>
                <w:rFonts w:cs="Times New Roman"/>
                <w:i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 xml:space="preserve">Number of residents per skilled nurse, </w:t>
            </w:r>
            <w:r w:rsidRPr="00AD1B7C">
              <w:rPr>
                <w:rFonts w:cs="Times New Roman"/>
                <w:i/>
                <w:color w:val="000000"/>
                <w:lang w:val="en-GB" w:eastAsia="de-DE"/>
              </w:rPr>
              <w:t>median (min, max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E7B7AA" w14:textId="77777777" w:rsidR="00E418CE" w:rsidRPr="00AD1B7C" w:rsidRDefault="00E418CE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5.38 (4.02, 7.90)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  <w:hideMark/>
          </w:tcPr>
          <w:p w14:paraId="1A7DE96C" w14:textId="77777777" w:rsidR="00E418CE" w:rsidRPr="00AD1B7C" w:rsidRDefault="00E418CE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5.23 (3.88, 11.0)</w:t>
            </w:r>
          </w:p>
        </w:tc>
      </w:tr>
      <w:tr w:rsidR="00E418CE" w:rsidRPr="00AD1B7C" w14:paraId="1983E996" w14:textId="77777777" w:rsidTr="004713FE">
        <w:trPr>
          <w:trHeight w:val="298"/>
        </w:trPr>
        <w:tc>
          <w:tcPr>
            <w:tcW w:w="5600" w:type="dxa"/>
            <w:shd w:val="clear" w:color="auto" w:fill="auto"/>
            <w:noWrap/>
            <w:vAlign w:val="bottom"/>
          </w:tcPr>
          <w:p w14:paraId="23235F12" w14:textId="1D6FD4FE" w:rsidR="00E418CE" w:rsidRPr="00F80732" w:rsidRDefault="00BF5EDA" w:rsidP="004713FE">
            <w:pPr>
              <w:spacing w:after="40" w:line="288" w:lineRule="auto"/>
              <w:rPr>
                <w:rFonts w:cs="Times New Roman"/>
                <w:color w:val="000000"/>
                <w:vertAlign w:val="superscript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 xml:space="preserve">Local </w:t>
            </w:r>
            <w:proofErr w:type="spellStart"/>
            <w:r w:rsidRPr="00AD1B7C">
              <w:rPr>
                <w:rFonts w:cs="Times New Roman"/>
                <w:color w:val="000000"/>
                <w:lang w:val="en-GB" w:eastAsia="de-DE"/>
              </w:rPr>
              <w:t>environment</w:t>
            </w:r>
            <w:r w:rsidR="00F80732">
              <w:rPr>
                <w:rFonts w:cs="Times New Roman"/>
                <w:color w:val="000000"/>
                <w:vertAlign w:val="superscript"/>
                <w:lang w:val="en-GB" w:eastAsia="de-DE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F0306EA" w14:textId="13EAA6F8" w:rsidR="00E418CE" w:rsidRPr="00AD1B7C" w:rsidRDefault="00E418CE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</w:tcPr>
          <w:p w14:paraId="522CFC86" w14:textId="5D1F46C4" w:rsidR="00E418CE" w:rsidRPr="00AD1B7C" w:rsidRDefault="00E418CE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</w:p>
        </w:tc>
      </w:tr>
      <w:tr w:rsidR="00E418CE" w:rsidRPr="00AD1B7C" w14:paraId="48F22309" w14:textId="77777777" w:rsidTr="004713FE">
        <w:trPr>
          <w:trHeight w:val="298"/>
        </w:trPr>
        <w:tc>
          <w:tcPr>
            <w:tcW w:w="5600" w:type="dxa"/>
            <w:shd w:val="clear" w:color="auto" w:fill="auto"/>
            <w:noWrap/>
            <w:vAlign w:val="bottom"/>
          </w:tcPr>
          <w:p w14:paraId="74A4D331" w14:textId="5536CAE1" w:rsidR="00E418CE" w:rsidRPr="00AD1B7C" w:rsidRDefault="00BF5EDA" w:rsidP="004713FE">
            <w:pPr>
              <w:spacing w:after="40" w:line="288" w:lineRule="auto"/>
              <w:ind w:left="170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Park area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246E560" w14:textId="0596A44F" w:rsidR="00E418CE" w:rsidRPr="00AD1B7C" w:rsidRDefault="00B17B58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18 (100)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</w:tcPr>
          <w:p w14:paraId="24DA8757" w14:textId="1A0FEE9B" w:rsidR="00E418CE" w:rsidRPr="00AD1B7C" w:rsidRDefault="00E51F89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15</w:t>
            </w:r>
            <w:r w:rsidR="001D5266" w:rsidRPr="00AD1B7C">
              <w:rPr>
                <w:rFonts w:cs="Times New Roman"/>
                <w:color w:val="000000"/>
                <w:lang w:val="en-GB" w:eastAsia="de-DE"/>
              </w:rPr>
              <w:t xml:space="preserve"> (88.2)</w:t>
            </w:r>
          </w:p>
        </w:tc>
      </w:tr>
      <w:tr w:rsidR="00E418CE" w:rsidRPr="00AD1B7C" w14:paraId="343C6A46" w14:textId="77777777" w:rsidTr="004713FE">
        <w:trPr>
          <w:trHeight w:val="298"/>
        </w:trPr>
        <w:tc>
          <w:tcPr>
            <w:tcW w:w="5600" w:type="dxa"/>
            <w:shd w:val="clear" w:color="auto" w:fill="auto"/>
            <w:noWrap/>
            <w:vAlign w:val="bottom"/>
          </w:tcPr>
          <w:p w14:paraId="0C36E76A" w14:textId="4D3FDD44" w:rsidR="00E418CE" w:rsidRPr="00AD1B7C" w:rsidRDefault="00BF5EDA" w:rsidP="004713FE">
            <w:pPr>
              <w:spacing w:after="40" w:line="288" w:lineRule="auto"/>
              <w:ind w:left="170"/>
              <w:rPr>
                <w:rFonts w:cs="Times New Roman"/>
                <w:lang w:val="en-GB" w:eastAsia="de-DE"/>
              </w:rPr>
            </w:pPr>
            <w:r w:rsidRPr="00AD1B7C">
              <w:rPr>
                <w:rFonts w:cs="Times New Roman"/>
                <w:lang w:val="en-GB" w:eastAsia="de-DE"/>
              </w:rPr>
              <w:t>Stores (e.g. supermarket, drugstore</w:t>
            </w:r>
            <w:r w:rsidR="004A7CDA" w:rsidRPr="00AD1B7C">
              <w:rPr>
                <w:rFonts w:cs="Times New Roman"/>
                <w:lang w:val="en-GB" w:eastAsia="de-DE"/>
              </w:rPr>
              <w:t>, pharmacy</w:t>
            </w:r>
            <w:r w:rsidRPr="00AD1B7C">
              <w:rPr>
                <w:rFonts w:cs="Times New Roman"/>
                <w:lang w:val="en-GB" w:eastAsia="de-DE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1588A80" w14:textId="6F59C2DA" w:rsidR="00E418CE" w:rsidRPr="00AD1B7C" w:rsidRDefault="00753261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17</w:t>
            </w:r>
            <w:r w:rsidR="00681074" w:rsidRPr="00AD1B7C">
              <w:rPr>
                <w:rFonts w:cs="Times New Roman"/>
                <w:color w:val="000000"/>
                <w:lang w:val="en-GB" w:eastAsia="de-DE"/>
              </w:rPr>
              <w:t xml:space="preserve"> (94.4)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</w:tcPr>
          <w:p w14:paraId="2CC624CC" w14:textId="3DD6116D" w:rsidR="00E418CE" w:rsidRPr="00AD1B7C" w:rsidRDefault="00E51F89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15</w:t>
            </w:r>
            <w:r w:rsidR="001D5266" w:rsidRPr="00AD1B7C">
              <w:rPr>
                <w:rFonts w:cs="Times New Roman"/>
                <w:color w:val="000000"/>
                <w:lang w:val="en-GB" w:eastAsia="de-DE"/>
              </w:rPr>
              <w:t xml:space="preserve"> (88.2)</w:t>
            </w:r>
          </w:p>
        </w:tc>
      </w:tr>
      <w:tr w:rsidR="00E418CE" w:rsidRPr="00AD1B7C" w14:paraId="153A833C" w14:textId="77777777" w:rsidTr="004713FE">
        <w:trPr>
          <w:trHeight w:val="252"/>
        </w:trPr>
        <w:tc>
          <w:tcPr>
            <w:tcW w:w="5600" w:type="dxa"/>
            <w:shd w:val="clear" w:color="auto" w:fill="auto"/>
            <w:noWrap/>
            <w:vAlign w:val="bottom"/>
          </w:tcPr>
          <w:p w14:paraId="0CC5D84C" w14:textId="42AC1620" w:rsidR="00E418CE" w:rsidRPr="00AD1B7C" w:rsidRDefault="00BF5EDA" w:rsidP="004713FE">
            <w:pPr>
              <w:spacing w:after="40" w:line="288" w:lineRule="auto"/>
              <w:ind w:left="170"/>
              <w:rPr>
                <w:rFonts w:cs="Times New Roman"/>
                <w:lang w:val="en-GB" w:eastAsia="de-DE"/>
              </w:rPr>
            </w:pPr>
            <w:r w:rsidRPr="00AD1B7C">
              <w:rPr>
                <w:rFonts w:cs="Times New Roman"/>
                <w:lang w:val="en-GB" w:eastAsia="de-DE"/>
              </w:rPr>
              <w:t>Churche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D079F6C" w14:textId="1E429328" w:rsidR="00E418CE" w:rsidRPr="00AD1B7C" w:rsidRDefault="00753261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16</w:t>
            </w:r>
            <w:r w:rsidR="00681074" w:rsidRPr="00AD1B7C">
              <w:rPr>
                <w:rFonts w:cs="Times New Roman"/>
                <w:color w:val="000000"/>
                <w:lang w:val="en-GB" w:eastAsia="de-DE"/>
              </w:rPr>
              <w:t xml:space="preserve"> (88.9)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</w:tcPr>
          <w:p w14:paraId="487BB479" w14:textId="703EA0AE" w:rsidR="00E418CE" w:rsidRPr="00AD1B7C" w:rsidRDefault="00E51F89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11</w:t>
            </w:r>
            <w:r w:rsidR="000D0858" w:rsidRPr="00AD1B7C">
              <w:rPr>
                <w:rFonts w:cs="Times New Roman"/>
                <w:color w:val="000000"/>
                <w:lang w:val="en-GB" w:eastAsia="de-DE"/>
              </w:rPr>
              <w:t xml:space="preserve"> (64.7)</w:t>
            </w:r>
          </w:p>
        </w:tc>
      </w:tr>
      <w:tr w:rsidR="00E418CE" w:rsidRPr="00AD1B7C" w14:paraId="39FFCD67" w14:textId="77777777" w:rsidTr="004713FE">
        <w:trPr>
          <w:trHeight w:val="298"/>
        </w:trPr>
        <w:tc>
          <w:tcPr>
            <w:tcW w:w="5600" w:type="dxa"/>
            <w:shd w:val="clear" w:color="auto" w:fill="auto"/>
            <w:noWrap/>
            <w:vAlign w:val="bottom"/>
          </w:tcPr>
          <w:p w14:paraId="00C9601B" w14:textId="7BD97A12" w:rsidR="00E418CE" w:rsidRPr="00AD1B7C" w:rsidRDefault="00E51F89" w:rsidP="004713FE">
            <w:pPr>
              <w:spacing w:after="40" w:line="288" w:lineRule="auto"/>
              <w:ind w:left="170"/>
              <w:rPr>
                <w:rFonts w:cs="Times New Roman"/>
                <w:lang w:val="en-GB" w:eastAsia="de-DE"/>
              </w:rPr>
            </w:pPr>
            <w:r w:rsidRPr="00AD1B7C">
              <w:rPr>
                <w:rFonts w:cs="Times New Roman"/>
                <w:lang w:val="en-GB" w:eastAsia="de-DE"/>
              </w:rPr>
              <w:t>Café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8788DFA" w14:textId="6495840A" w:rsidR="00E418CE" w:rsidRPr="00AD1B7C" w:rsidRDefault="00753261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14</w:t>
            </w:r>
            <w:r w:rsidR="004C4B6E" w:rsidRPr="00AD1B7C">
              <w:rPr>
                <w:rFonts w:cs="Times New Roman"/>
                <w:color w:val="000000"/>
                <w:lang w:val="en-GB" w:eastAsia="de-DE"/>
              </w:rPr>
              <w:t xml:space="preserve"> (77.8)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</w:tcPr>
          <w:p w14:paraId="53EB8311" w14:textId="3D36F3C6" w:rsidR="00E418CE" w:rsidRPr="00AD1B7C" w:rsidRDefault="00E51F89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15</w:t>
            </w:r>
            <w:r w:rsidR="001D5266" w:rsidRPr="00AD1B7C">
              <w:rPr>
                <w:rFonts w:cs="Times New Roman"/>
                <w:color w:val="000000"/>
                <w:lang w:val="en-GB" w:eastAsia="de-DE"/>
              </w:rPr>
              <w:t xml:space="preserve"> (88.2)</w:t>
            </w:r>
          </w:p>
        </w:tc>
      </w:tr>
      <w:tr w:rsidR="00B33B44" w:rsidRPr="00AD1B7C" w14:paraId="5A6615A4" w14:textId="77777777" w:rsidTr="004713FE">
        <w:trPr>
          <w:trHeight w:val="298"/>
        </w:trPr>
        <w:tc>
          <w:tcPr>
            <w:tcW w:w="5600" w:type="dxa"/>
            <w:shd w:val="clear" w:color="auto" w:fill="auto"/>
            <w:noWrap/>
            <w:vAlign w:val="bottom"/>
          </w:tcPr>
          <w:p w14:paraId="2C82C2F2" w14:textId="3FC43EE7" w:rsidR="00B33B44" w:rsidRPr="00AD1B7C" w:rsidRDefault="00B33B44" w:rsidP="004713FE">
            <w:pPr>
              <w:spacing w:after="40" w:line="288" w:lineRule="auto"/>
              <w:ind w:left="170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Other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F7D9847" w14:textId="5C7D76BD" w:rsidR="00B33B44" w:rsidRPr="00AD1B7C" w:rsidRDefault="00753261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13</w:t>
            </w:r>
            <w:r w:rsidR="00FF3AB3" w:rsidRPr="00AD1B7C">
              <w:rPr>
                <w:rFonts w:cs="Times New Roman"/>
                <w:color w:val="000000"/>
                <w:vertAlign w:val="superscript"/>
                <w:lang w:val="en-GB" w:eastAsia="de-DE"/>
              </w:rPr>
              <w:t>c</w:t>
            </w:r>
            <w:r w:rsidR="004C4B6E" w:rsidRPr="00AD1B7C">
              <w:rPr>
                <w:rFonts w:cs="Times New Roman"/>
                <w:color w:val="000000"/>
                <w:lang w:val="en-GB" w:eastAsia="de-DE"/>
              </w:rPr>
              <w:t xml:space="preserve"> (72.2)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</w:tcPr>
          <w:p w14:paraId="0047B7E2" w14:textId="54410F4B" w:rsidR="00B33B44" w:rsidRPr="00AD1B7C" w:rsidRDefault="00B33B44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7</w:t>
            </w:r>
            <w:r w:rsidR="00FF3AB3" w:rsidRPr="00AD1B7C">
              <w:rPr>
                <w:rFonts w:cs="Times New Roman"/>
                <w:color w:val="000000"/>
                <w:vertAlign w:val="superscript"/>
                <w:lang w:val="en-GB" w:eastAsia="de-DE"/>
              </w:rPr>
              <w:t>d</w:t>
            </w:r>
            <w:r w:rsidR="000D0858" w:rsidRPr="00AD1B7C">
              <w:rPr>
                <w:rFonts w:cs="Times New Roman"/>
                <w:color w:val="000000"/>
                <w:lang w:val="en-GB" w:eastAsia="de-DE"/>
              </w:rPr>
              <w:t xml:space="preserve"> (41.2)</w:t>
            </w:r>
          </w:p>
        </w:tc>
      </w:tr>
      <w:tr w:rsidR="00B33B44" w:rsidRPr="00AD1B7C" w14:paraId="4AB4FD1B" w14:textId="77777777" w:rsidTr="004713FE">
        <w:trPr>
          <w:trHeight w:val="298"/>
        </w:trPr>
        <w:tc>
          <w:tcPr>
            <w:tcW w:w="5600" w:type="dxa"/>
            <w:shd w:val="clear" w:color="auto" w:fill="auto"/>
            <w:noWrap/>
            <w:vAlign w:val="bottom"/>
          </w:tcPr>
          <w:p w14:paraId="68C4E10D" w14:textId="5C7387E9" w:rsidR="00B33B44" w:rsidRPr="00AD1B7C" w:rsidRDefault="00B33B44" w:rsidP="004713FE">
            <w:pPr>
              <w:spacing w:after="40" w:line="288" w:lineRule="auto"/>
              <w:ind w:left="170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None of the option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3FAA37C" w14:textId="501A44A0" w:rsidR="00B33B44" w:rsidRPr="00AD1B7C" w:rsidRDefault="00753261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0</w:t>
            </w:r>
            <w:r w:rsidR="00681074" w:rsidRPr="00AD1B7C">
              <w:rPr>
                <w:rFonts w:cs="Times New Roman"/>
                <w:color w:val="000000"/>
                <w:lang w:val="en-GB" w:eastAsia="de-DE"/>
              </w:rPr>
              <w:t xml:space="preserve"> (0)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</w:tcPr>
          <w:p w14:paraId="215EBE3D" w14:textId="6F7AE82C" w:rsidR="00B33B44" w:rsidRPr="00AD1B7C" w:rsidRDefault="00B33B44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1</w:t>
            </w:r>
            <w:r w:rsidR="0000336B" w:rsidRPr="00AD1B7C">
              <w:rPr>
                <w:rFonts w:cs="Times New Roman"/>
                <w:color w:val="000000"/>
                <w:lang w:val="en-GB" w:eastAsia="de-DE"/>
              </w:rPr>
              <w:t xml:space="preserve"> (5.9)</w:t>
            </w:r>
          </w:p>
        </w:tc>
      </w:tr>
      <w:tr w:rsidR="00E418CE" w:rsidRPr="00AD1B7C" w14:paraId="1343E58B" w14:textId="77777777" w:rsidTr="004713FE">
        <w:trPr>
          <w:trHeight w:val="298"/>
        </w:trPr>
        <w:tc>
          <w:tcPr>
            <w:tcW w:w="5600" w:type="dxa"/>
            <w:shd w:val="clear" w:color="auto" w:fill="auto"/>
            <w:noWrap/>
            <w:vAlign w:val="bottom"/>
          </w:tcPr>
          <w:p w14:paraId="2577AB55" w14:textId="628707C1" w:rsidR="00E418CE" w:rsidRPr="00F80732" w:rsidRDefault="00BF5EDA" w:rsidP="004713FE">
            <w:pPr>
              <w:spacing w:after="40" w:line="288" w:lineRule="auto"/>
              <w:rPr>
                <w:rFonts w:cs="Times New Roman"/>
                <w:color w:val="000000"/>
                <w:vertAlign w:val="superscript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 xml:space="preserve">Environment promoting </w:t>
            </w:r>
            <w:r w:rsidRPr="00AD1B7C">
              <w:rPr>
                <w:rFonts w:cs="Times New Roman"/>
                <w:color w:val="000000"/>
                <w:u w:val="single"/>
                <w:lang w:val="en-GB" w:eastAsia="de-DE"/>
              </w:rPr>
              <w:t>physical activities</w:t>
            </w:r>
            <w:r w:rsidR="00470627" w:rsidRPr="00AD1B7C">
              <w:rPr>
                <w:rFonts w:cs="Times New Roman"/>
                <w:color w:val="000000"/>
                <w:lang w:val="en-GB" w:eastAsia="de-DE"/>
              </w:rPr>
              <w:t xml:space="preserve"> inside/outside the </w:t>
            </w:r>
            <w:proofErr w:type="spellStart"/>
            <w:r w:rsidR="00470627" w:rsidRPr="00AD1B7C">
              <w:rPr>
                <w:rFonts w:cs="Times New Roman"/>
                <w:color w:val="000000"/>
                <w:lang w:val="en-GB" w:eastAsia="de-DE"/>
              </w:rPr>
              <w:t>facility</w:t>
            </w:r>
            <w:r w:rsidR="00F80732">
              <w:rPr>
                <w:rFonts w:cs="Times New Roman"/>
                <w:color w:val="000000"/>
                <w:vertAlign w:val="superscript"/>
                <w:lang w:val="en-GB" w:eastAsia="de-DE"/>
              </w:rPr>
              <w:t>b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AF49738" w14:textId="227AC883" w:rsidR="00E418CE" w:rsidRPr="00AD1B7C" w:rsidRDefault="004C4B6E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16 (88.9)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</w:tcPr>
          <w:p w14:paraId="145A3A27" w14:textId="09DCBFEB" w:rsidR="00E418CE" w:rsidRPr="00AD1B7C" w:rsidRDefault="0001365A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16</w:t>
            </w:r>
            <w:r w:rsidR="00D47AD3" w:rsidRPr="00AD1B7C">
              <w:rPr>
                <w:rFonts w:cs="Times New Roman"/>
                <w:color w:val="000000"/>
                <w:lang w:val="en-GB" w:eastAsia="de-DE"/>
              </w:rPr>
              <w:t xml:space="preserve"> (94.1)</w:t>
            </w:r>
          </w:p>
        </w:tc>
      </w:tr>
      <w:tr w:rsidR="00470627" w:rsidRPr="00AD1B7C" w14:paraId="650AF04F" w14:textId="77777777" w:rsidTr="004713FE">
        <w:trPr>
          <w:trHeight w:val="298"/>
        </w:trPr>
        <w:tc>
          <w:tcPr>
            <w:tcW w:w="5600" w:type="dxa"/>
            <w:shd w:val="clear" w:color="auto" w:fill="auto"/>
            <w:noWrap/>
            <w:vAlign w:val="bottom"/>
          </w:tcPr>
          <w:p w14:paraId="05E38883" w14:textId="516F0CF2" w:rsidR="00470627" w:rsidRPr="00AD1B7C" w:rsidRDefault="00470627" w:rsidP="004713FE">
            <w:pPr>
              <w:spacing w:after="40" w:line="288" w:lineRule="auto"/>
              <w:rPr>
                <w:rFonts w:cs="Times New Roman"/>
                <w:color w:val="000000"/>
                <w:vertAlign w:val="superscript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 xml:space="preserve">Environment promoting </w:t>
            </w:r>
            <w:r w:rsidRPr="00AD1B7C">
              <w:rPr>
                <w:rFonts w:cs="Times New Roman"/>
                <w:color w:val="000000"/>
                <w:u w:val="single"/>
                <w:lang w:val="en-GB" w:eastAsia="de-DE"/>
              </w:rPr>
              <w:t>social participation</w:t>
            </w:r>
            <w:r w:rsidRPr="00AD1B7C">
              <w:rPr>
                <w:rFonts w:cs="Times New Roman"/>
                <w:color w:val="000000"/>
                <w:lang w:val="en-GB" w:eastAsia="de-DE"/>
              </w:rPr>
              <w:t xml:space="preserve"> inside/outside the </w:t>
            </w:r>
            <w:proofErr w:type="spellStart"/>
            <w:r w:rsidRPr="00AD1B7C">
              <w:rPr>
                <w:rFonts w:cs="Times New Roman"/>
                <w:color w:val="000000"/>
                <w:lang w:val="en-GB" w:eastAsia="de-DE"/>
              </w:rPr>
              <w:t>facility</w:t>
            </w:r>
            <w:r w:rsidR="00F80732">
              <w:rPr>
                <w:rFonts w:cs="Times New Roman"/>
                <w:color w:val="000000"/>
                <w:vertAlign w:val="superscript"/>
                <w:lang w:val="en-GB" w:eastAsia="de-DE"/>
              </w:rPr>
              <w:t>c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4F8B786" w14:textId="06E4820D" w:rsidR="00470627" w:rsidRPr="00AD1B7C" w:rsidRDefault="004C4B6E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18 (100)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</w:tcPr>
          <w:p w14:paraId="54A5506B" w14:textId="0D60B1C1" w:rsidR="00470627" w:rsidRPr="00AD1B7C" w:rsidRDefault="0001365A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15</w:t>
            </w:r>
            <w:r w:rsidR="00D47AD3" w:rsidRPr="00AD1B7C">
              <w:rPr>
                <w:rFonts w:cs="Times New Roman"/>
                <w:color w:val="000000"/>
                <w:lang w:val="en-GB" w:eastAsia="de-DE"/>
              </w:rPr>
              <w:t xml:space="preserve"> (88.2)</w:t>
            </w:r>
          </w:p>
        </w:tc>
      </w:tr>
      <w:tr w:rsidR="000D1206" w:rsidRPr="00AD1B7C" w14:paraId="5C200B88" w14:textId="77777777" w:rsidTr="004713FE">
        <w:trPr>
          <w:trHeight w:val="298"/>
        </w:trPr>
        <w:tc>
          <w:tcPr>
            <w:tcW w:w="5600" w:type="dxa"/>
            <w:shd w:val="clear" w:color="auto" w:fill="auto"/>
            <w:noWrap/>
            <w:vAlign w:val="bottom"/>
          </w:tcPr>
          <w:p w14:paraId="7CCC54F9" w14:textId="59672957" w:rsidR="000D1206" w:rsidRPr="00AD1B7C" w:rsidRDefault="00A93B52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Case conferences (regularly or occasionally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5E4C201" w14:textId="3D8C9F6B" w:rsidR="000D1206" w:rsidRPr="00AD1B7C" w:rsidRDefault="00A93B52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15 (83.3)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</w:tcPr>
          <w:p w14:paraId="73F3696A" w14:textId="3ACD1DB3" w:rsidR="000D1206" w:rsidRPr="00AD1B7C" w:rsidRDefault="00A93B52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15 (88.2)</w:t>
            </w:r>
          </w:p>
        </w:tc>
      </w:tr>
      <w:tr w:rsidR="009C5BCB" w:rsidRPr="00AD1B7C" w14:paraId="0A9D4939" w14:textId="77777777" w:rsidTr="004713FE">
        <w:trPr>
          <w:trHeight w:val="298"/>
        </w:trPr>
        <w:tc>
          <w:tcPr>
            <w:tcW w:w="5600" w:type="dxa"/>
            <w:shd w:val="clear" w:color="auto" w:fill="auto"/>
            <w:noWrap/>
            <w:vAlign w:val="bottom"/>
          </w:tcPr>
          <w:p w14:paraId="4D7CFF81" w14:textId="0E0AC1A5" w:rsidR="009C5BCB" w:rsidRPr="00AD1B7C" w:rsidRDefault="009C5BCB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General concepts promoting social particip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F62D72C" w14:textId="2C2053DE" w:rsidR="009C5BCB" w:rsidRPr="00AD1B7C" w:rsidRDefault="009C5BCB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color w:val="000000"/>
                <w:lang w:val="en-GB" w:eastAsia="de-DE"/>
              </w:rPr>
              <w:t>16 (88.9)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</w:tcPr>
          <w:p w14:paraId="1DE58EA0" w14:textId="6F3E244B" w:rsidR="009C5BCB" w:rsidRPr="00AD1B7C" w:rsidRDefault="009C5BCB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color w:val="000000"/>
                <w:lang w:val="en-GB" w:eastAsia="de-DE"/>
              </w:rPr>
              <w:t>15 (88.2)</w:t>
            </w:r>
          </w:p>
        </w:tc>
      </w:tr>
      <w:tr w:rsidR="009C5BCB" w:rsidRPr="00AD1B7C" w14:paraId="2B83BCCE" w14:textId="77777777" w:rsidTr="004713FE">
        <w:trPr>
          <w:trHeight w:val="298"/>
        </w:trPr>
        <w:tc>
          <w:tcPr>
            <w:tcW w:w="5600" w:type="dxa"/>
            <w:shd w:val="clear" w:color="auto" w:fill="auto"/>
            <w:noWrap/>
            <w:vAlign w:val="bottom"/>
          </w:tcPr>
          <w:p w14:paraId="13AD1A49" w14:textId="15C3EBA0" w:rsidR="009C5BCB" w:rsidRPr="00AD1B7C" w:rsidRDefault="00B12D69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rFonts w:cs="Times New Roman"/>
                <w:color w:val="000000"/>
                <w:lang w:val="en-GB" w:eastAsia="de-DE"/>
              </w:rPr>
              <w:t>C</w:t>
            </w:r>
            <w:r w:rsidR="009C5BCB" w:rsidRPr="00AD1B7C">
              <w:rPr>
                <w:rFonts w:cs="Times New Roman"/>
                <w:color w:val="000000"/>
                <w:lang w:val="en-GB" w:eastAsia="de-DE"/>
              </w:rPr>
              <w:t>oncepts promoting social participation for residents with joint contracture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2D6164B" w14:textId="73DBEC7B" w:rsidR="009C5BCB" w:rsidRPr="00AD1B7C" w:rsidRDefault="009C5BCB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color w:val="000000"/>
                <w:lang w:val="en-GB" w:eastAsia="de-DE"/>
              </w:rPr>
              <w:t>8 (44.4)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</w:tcPr>
          <w:p w14:paraId="1A2228CB" w14:textId="570C1FF2" w:rsidR="009C5BCB" w:rsidRPr="00AD1B7C" w:rsidRDefault="009C5BCB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color w:val="000000"/>
                <w:lang w:val="en-GB" w:eastAsia="de-DE"/>
              </w:rPr>
              <w:t>5 (29.4)</w:t>
            </w:r>
          </w:p>
        </w:tc>
      </w:tr>
      <w:tr w:rsidR="00B12D69" w:rsidRPr="00AD1B7C" w14:paraId="421DBD2D" w14:textId="77777777" w:rsidTr="004713FE">
        <w:trPr>
          <w:trHeight w:val="298"/>
        </w:trPr>
        <w:tc>
          <w:tcPr>
            <w:tcW w:w="5600" w:type="dxa"/>
            <w:shd w:val="clear" w:color="auto" w:fill="auto"/>
            <w:noWrap/>
            <w:vAlign w:val="bottom"/>
          </w:tcPr>
          <w:p w14:paraId="6FACED5F" w14:textId="205F408B" w:rsidR="00B12D69" w:rsidRPr="00AD1B7C" w:rsidRDefault="00B12D69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color w:val="000000"/>
                <w:lang w:val="en-GB" w:eastAsia="de-DE"/>
              </w:rPr>
              <w:t>Standard operating procedures on handling joint contracture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81B4FB8" w14:textId="537D603F" w:rsidR="00B12D69" w:rsidRPr="00AD1B7C" w:rsidRDefault="00B12D69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color w:val="000000"/>
                <w:lang w:val="en-GB" w:eastAsia="de-DE"/>
              </w:rPr>
              <w:t>14 (77.8)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</w:tcPr>
          <w:p w14:paraId="2ACE2993" w14:textId="0BE234B2" w:rsidR="00B12D69" w:rsidRPr="00AD1B7C" w:rsidRDefault="00B12D69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color w:val="000000"/>
                <w:lang w:val="en-GB" w:eastAsia="de-DE"/>
              </w:rPr>
              <w:t>13 (76.5)</w:t>
            </w:r>
          </w:p>
        </w:tc>
      </w:tr>
      <w:tr w:rsidR="00B12D69" w:rsidRPr="00AD1B7C" w14:paraId="0925D6CD" w14:textId="77777777" w:rsidTr="004713FE">
        <w:trPr>
          <w:trHeight w:val="298"/>
        </w:trPr>
        <w:tc>
          <w:tcPr>
            <w:tcW w:w="5600" w:type="dxa"/>
            <w:shd w:val="clear" w:color="auto" w:fill="auto"/>
            <w:noWrap/>
            <w:vAlign w:val="bottom"/>
          </w:tcPr>
          <w:p w14:paraId="2A204DAB" w14:textId="72B4B09A" w:rsidR="00B12D69" w:rsidRPr="00AD1B7C" w:rsidRDefault="00B12D69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color w:val="000000"/>
                <w:lang w:val="en-GB" w:eastAsia="de-DE"/>
              </w:rPr>
              <w:t>Introduction of nursing practice guideline on mobility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45064BA" w14:textId="3B1C8A21" w:rsidR="00B12D69" w:rsidRPr="00AD1B7C" w:rsidRDefault="00B12D69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color w:val="000000"/>
                <w:lang w:val="en-GB" w:eastAsia="de-DE"/>
              </w:rPr>
              <w:t>5 (27.8)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</w:tcPr>
          <w:p w14:paraId="0B34F19D" w14:textId="50EBD493" w:rsidR="00B12D69" w:rsidRPr="00AD1B7C" w:rsidRDefault="00B12D69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 w:rsidRPr="00AD1B7C">
              <w:rPr>
                <w:color w:val="000000"/>
                <w:lang w:val="en-GB" w:eastAsia="de-DE"/>
              </w:rPr>
              <w:t>2 (11.8)</w:t>
            </w:r>
          </w:p>
        </w:tc>
      </w:tr>
      <w:tr w:rsidR="00B12D69" w:rsidRPr="00F97EE6" w14:paraId="2040E939" w14:textId="77777777" w:rsidTr="00B17B58">
        <w:trPr>
          <w:trHeight w:val="298"/>
        </w:trPr>
        <w:tc>
          <w:tcPr>
            <w:tcW w:w="1027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85D8CB" w14:textId="2E789B7C" w:rsidR="00B12D69" w:rsidRPr="00AD1B7C" w:rsidRDefault="00F80732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>
              <w:rPr>
                <w:rFonts w:cs="Times New Roman"/>
                <w:color w:val="000000"/>
                <w:lang w:val="en-GB" w:eastAsia="de-DE"/>
              </w:rPr>
              <w:t>*</w:t>
            </w:r>
            <w:r w:rsidR="00B12D69" w:rsidRPr="00AD1B7C">
              <w:rPr>
                <w:rFonts w:cs="Times New Roman"/>
                <w:color w:val="000000"/>
                <w:lang w:val="en-GB" w:eastAsia="de-DE"/>
              </w:rPr>
              <w:t xml:space="preserve"> Values are </w:t>
            </w:r>
            <w:r w:rsidR="00B12D69" w:rsidRPr="00AD1B7C">
              <w:rPr>
                <w:lang w:val="en-GB" w:eastAsia="de-DE"/>
              </w:rPr>
              <w:t>numbers (percentages) unless stated otherwise</w:t>
            </w:r>
          </w:p>
          <w:p w14:paraId="48DD8D9E" w14:textId="7AE79A81" w:rsidR="00B12D69" w:rsidRPr="00AD1B7C" w:rsidRDefault="00F80732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>
              <w:rPr>
                <w:rFonts w:cs="Times New Roman"/>
                <w:color w:val="000000"/>
                <w:vertAlign w:val="superscript"/>
                <w:lang w:val="en-GB" w:eastAsia="de-DE"/>
              </w:rPr>
              <w:t>a</w:t>
            </w:r>
            <w:r w:rsidR="00B12D69" w:rsidRPr="00AD1B7C">
              <w:rPr>
                <w:rFonts w:cs="Times New Roman"/>
                <w:color w:val="000000"/>
                <w:vertAlign w:val="superscript"/>
                <w:lang w:val="en-GB" w:eastAsia="de-DE"/>
              </w:rPr>
              <w:t xml:space="preserve"> </w:t>
            </w:r>
            <w:r w:rsidR="00B12D69" w:rsidRPr="00AD1B7C">
              <w:rPr>
                <w:rFonts w:cs="Times New Roman"/>
                <w:color w:val="000000"/>
                <w:lang w:val="en-GB" w:eastAsia="de-DE"/>
              </w:rPr>
              <w:t>Number of clusters for which the characteristic applies</w:t>
            </w:r>
          </w:p>
          <w:p w14:paraId="463A7D14" w14:textId="6898A1CE" w:rsidR="00B12D69" w:rsidRPr="00AD1B7C" w:rsidRDefault="00F80732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>
              <w:rPr>
                <w:rFonts w:cs="Times New Roman"/>
                <w:color w:val="000000"/>
                <w:vertAlign w:val="superscript"/>
                <w:lang w:val="en-GB" w:eastAsia="de-DE"/>
              </w:rPr>
              <w:t>b</w:t>
            </w:r>
            <w:r w:rsidR="00D43814" w:rsidRPr="00AD1B7C">
              <w:rPr>
                <w:rFonts w:cs="Times New Roman"/>
                <w:color w:val="000000"/>
                <w:lang w:val="en-GB" w:eastAsia="de-DE"/>
              </w:rPr>
              <w:t xml:space="preserve"> </w:t>
            </w:r>
            <w:r w:rsidR="00670D2F" w:rsidRPr="00AD1B7C">
              <w:rPr>
                <w:rFonts w:cs="Times New Roman"/>
                <w:color w:val="000000"/>
                <w:lang w:val="en-GB" w:eastAsia="de-DE"/>
              </w:rPr>
              <w:t xml:space="preserve">Local recreation &amp; culture/sports/food/shopping facilities, meeting centres &amp; contact options, </w:t>
            </w:r>
            <w:r w:rsidR="00D43814" w:rsidRPr="00AD1B7C">
              <w:rPr>
                <w:rFonts w:cs="Times New Roman"/>
                <w:color w:val="000000"/>
                <w:lang w:val="en-GB" w:eastAsia="de-DE"/>
              </w:rPr>
              <w:t>health</w:t>
            </w:r>
            <w:r w:rsidR="00670D2F" w:rsidRPr="00AD1B7C">
              <w:rPr>
                <w:rFonts w:cs="Times New Roman"/>
                <w:color w:val="000000"/>
                <w:lang w:val="en-GB" w:eastAsia="de-DE"/>
              </w:rPr>
              <w:t xml:space="preserve"> services, </w:t>
            </w:r>
            <w:r w:rsidR="00D43814" w:rsidRPr="00AD1B7C">
              <w:rPr>
                <w:rFonts w:cs="Times New Roman"/>
                <w:color w:val="000000"/>
                <w:lang w:val="en-GB" w:eastAsia="de-DE"/>
              </w:rPr>
              <w:t>financial services, public transportation</w:t>
            </w:r>
          </w:p>
          <w:p w14:paraId="73B5CB30" w14:textId="63E1FE3A" w:rsidR="00FF3AB3" w:rsidRPr="00AD1B7C" w:rsidRDefault="00F80732" w:rsidP="004713FE">
            <w:pPr>
              <w:spacing w:after="40" w:line="288" w:lineRule="auto"/>
              <w:rPr>
                <w:rFonts w:cs="Times New Roman"/>
                <w:color w:val="000000"/>
                <w:lang w:val="en-GB" w:eastAsia="de-DE"/>
              </w:rPr>
            </w:pPr>
            <w:r>
              <w:rPr>
                <w:rFonts w:cs="Times New Roman"/>
                <w:color w:val="000000"/>
                <w:vertAlign w:val="superscript"/>
                <w:lang w:val="en-GB" w:eastAsia="de-DE"/>
              </w:rPr>
              <w:t>c</w:t>
            </w:r>
            <w:r w:rsidR="00C73E58" w:rsidRPr="00AD1B7C">
              <w:rPr>
                <w:rFonts w:cs="Times New Roman"/>
                <w:color w:val="000000"/>
                <w:lang w:val="en-GB" w:eastAsia="de-DE"/>
              </w:rPr>
              <w:t xml:space="preserve"> </w:t>
            </w:r>
            <w:r w:rsidR="00C4108C" w:rsidRPr="00AD1B7C">
              <w:rPr>
                <w:rFonts w:cs="Times New Roman"/>
                <w:color w:val="000000"/>
                <w:lang w:val="en-GB" w:eastAsia="de-DE"/>
              </w:rPr>
              <w:t>L</w:t>
            </w:r>
            <w:r w:rsidR="00C73E58" w:rsidRPr="00AD1B7C">
              <w:rPr>
                <w:rFonts w:cs="Times New Roman"/>
                <w:color w:val="000000"/>
                <w:lang w:val="en-GB" w:eastAsia="de-DE"/>
              </w:rPr>
              <w:t>ocal recreation &amp;culture/sports/food/shopping facilities, contact options</w:t>
            </w:r>
          </w:p>
        </w:tc>
      </w:tr>
    </w:tbl>
    <w:p w14:paraId="0160D4E1" w14:textId="706653DF" w:rsidR="007D66BE" w:rsidRPr="001F3825" w:rsidRDefault="007D66BE" w:rsidP="00F97EE6">
      <w:pPr>
        <w:pStyle w:val="Beschriftung"/>
        <w:rPr>
          <w:lang w:val="en-GB"/>
        </w:rPr>
      </w:pPr>
    </w:p>
    <w:sectPr w:rsidR="007D66BE" w:rsidRPr="001F3825" w:rsidSect="00F97EE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134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B9BA60" w14:textId="77777777" w:rsidR="00221A0E" w:rsidRDefault="00221A0E" w:rsidP="004D5457">
      <w:pPr>
        <w:spacing w:after="0" w:line="240" w:lineRule="auto"/>
      </w:pPr>
      <w:r>
        <w:separator/>
      </w:r>
    </w:p>
  </w:endnote>
  <w:endnote w:type="continuationSeparator" w:id="0">
    <w:p w14:paraId="32253C9E" w14:textId="77777777" w:rsidR="00221A0E" w:rsidRDefault="00221A0E" w:rsidP="004D54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648E3D" w14:textId="77777777" w:rsidR="007F3D48" w:rsidRDefault="007F3D4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</w:rPr>
      <w:id w:val="-589617732"/>
      <w:docPartObj>
        <w:docPartGallery w:val="Page Numbers (Bottom of Page)"/>
        <w:docPartUnique/>
      </w:docPartObj>
    </w:sdtPr>
    <w:sdtContent>
      <w:p w14:paraId="58B41AD1" w14:textId="424D7921" w:rsidR="007F3D48" w:rsidRPr="00F61251" w:rsidRDefault="007F3D48">
        <w:pPr>
          <w:pStyle w:val="Fuzeile"/>
          <w:rPr>
            <w:rFonts w:cs="Times New Roman"/>
          </w:rPr>
        </w:pPr>
        <w:r w:rsidRPr="00F61251">
          <w:rPr>
            <w:rFonts w:cs="Times New Roman"/>
          </w:rPr>
          <w:t xml:space="preserve">Page | </w:t>
        </w:r>
        <w:r w:rsidRPr="00F61251">
          <w:rPr>
            <w:rFonts w:cs="Times New Roman"/>
          </w:rPr>
          <w:fldChar w:fldCharType="begin"/>
        </w:r>
        <w:r w:rsidRPr="00F61251">
          <w:rPr>
            <w:rFonts w:cs="Times New Roman"/>
          </w:rPr>
          <w:instrText>PAGE   \* MERGEFORMAT</w:instrText>
        </w:r>
        <w:r w:rsidRPr="00F61251">
          <w:rPr>
            <w:rFonts w:cs="Times New Roman"/>
          </w:rPr>
          <w:fldChar w:fldCharType="separate"/>
        </w:r>
        <w:r w:rsidR="00645FF8">
          <w:rPr>
            <w:rFonts w:cs="Times New Roman"/>
            <w:noProof/>
          </w:rPr>
          <w:t>17</w:t>
        </w:r>
        <w:r w:rsidRPr="00F61251">
          <w:rPr>
            <w:rFonts w:cs="Times New Roman"/>
          </w:rPr>
          <w:fldChar w:fldCharType="end"/>
        </w:r>
      </w:p>
    </w:sdtContent>
  </w:sdt>
  <w:p w14:paraId="1D9F172B" w14:textId="77777777" w:rsidR="007F3D48" w:rsidRDefault="007F3D4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4E582D" w14:textId="77777777" w:rsidR="007F3D48" w:rsidRDefault="007F3D4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F51EE3" w14:textId="77777777" w:rsidR="00221A0E" w:rsidRDefault="00221A0E" w:rsidP="004D5457">
      <w:pPr>
        <w:spacing w:after="0" w:line="240" w:lineRule="auto"/>
      </w:pPr>
      <w:r>
        <w:separator/>
      </w:r>
    </w:p>
  </w:footnote>
  <w:footnote w:type="continuationSeparator" w:id="0">
    <w:p w14:paraId="1151BA26" w14:textId="77777777" w:rsidR="00221A0E" w:rsidRDefault="00221A0E" w:rsidP="004D54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93DB7F" w14:textId="77777777" w:rsidR="007F3D48" w:rsidRDefault="007F3D4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F04423" w14:textId="77777777" w:rsidR="007F3D48" w:rsidRDefault="007F3D4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12DAF5" w14:textId="77777777" w:rsidR="007F3D48" w:rsidRDefault="007F3D4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3122A"/>
    <w:multiLevelType w:val="hybridMultilevel"/>
    <w:tmpl w:val="349A4C9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5B48B1"/>
    <w:multiLevelType w:val="hybridMultilevel"/>
    <w:tmpl w:val="C21A04BE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A10815"/>
    <w:multiLevelType w:val="hybridMultilevel"/>
    <w:tmpl w:val="7940F4D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8C1134C"/>
    <w:multiLevelType w:val="hybridMultilevel"/>
    <w:tmpl w:val="083638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3D1C72"/>
    <w:multiLevelType w:val="hybridMultilevel"/>
    <w:tmpl w:val="FE349BB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9484281"/>
    <w:multiLevelType w:val="hybridMultilevel"/>
    <w:tmpl w:val="FC46A9F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4F1603"/>
    <w:multiLevelType w:val="hybridMultilevel"/>
    <w:tmpl w:val="90326B0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5AC2E7D"/>
    <w:multiLevelType w:val="hybridMultilevel"/>
    <w:tmpl w:val="CADAC1B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98A043E"/>
    <w:multiLevelType w:val="hybridMultilevel"/>
    <w:tmpl w:val="DD4C57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5E38C0"/>
    <w:multiLevelType w:val="hybridMultilevel"/>
    <w:tmpl w:val="20805794"/>
    <w:lvl w:ilvl="0" w:tplc="3C58666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4932CB"/>
    <w:multiLevelType w:val="hybridMultilevel"/>
    <w:tmpl w:val="BCA0FAD6"/>
    <w:lvl w:ilvl="0" w:tplc="0407000B">
      <w:start w:val="1"/>
      <w:numFmt w:val="bullet"/>
      <w:lvlText w:val=""/>
      <w:lvlJc w:val="left"/>
      <w:pPr>
        <w:ind w:left="1068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1EAD0D8A"/>
    <w:multiLevelType w:val="hybridMultilevel"/>
    <w:tmpl w:val="8E5AA0E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1BC6A4F"/>
    <w:multiLevelType w:val="hybridMultilevel"/>
    <w:tmpl w:val="2A4609B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7314075"/>
    <w:multiLevelType w:val="hybridMultilevel"/>
    <w:tmpl w:val="BAD065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9704DD"/>
    <w:multiLevelType w:val="hybridMultilevel"/>
    <w:tmpl w:val="91CA5F52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DB66B47"/>
    <w:multiLevelType w:val="hybridMultilevel"/>
    <w:tmpl w:val="B452354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9B7561D"/>
    <w:multiLevelType w:val="hybridMultilevel"/>
    <w:tmpl w:val="B5282D4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B1F4642"/>
    <w:multiLevelType w:val="hybridMultilevel"/>
    <w:tmpl w:val="04FEEC44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32B181B"/>
    <w:multiLevelType w:val="hybridMultilevel"/>
    <w:tmpl w:val="D654D92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3611FD2"/>
    <w:multiLevelType w:val="hybridMultilevel"/>
    <w:tmpl w:val="FAC858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6474922"/>
    <w:multiLevelType w:val="hybridMultilevel"/>
    <w:tmpl w:val="9EBE656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8B162F4"/>
    <w:multiLevelType w:val="hybridMultilevel"/>
    <w:tmpl w:val="08424F3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8E532C2"/>
    <w:multiLevelType w:val="hybridMultilevel"/>
    <w:tmpl w:val="0CDE1B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C1439C"/>
    <w:multiLevelType w:val="hybridMultilevel"/>
    <w:tmpl w:val="933261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FE71D5F"/>
    <w:multiLevelType w:val="hybridMultilevel"/>
    <w:tmpl w:val="1DF0DBA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0131CDA"/>
    <w:multiLevelType w:val="hybridMultilevel"/>
    <w:tmpl w:val="2E0E4F2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38B3E0F"/>
    <w:multiLevelType w:val="hybridMultilevel"/>
    <w:tmpl w:val="B5B8CF0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8E149C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5130A03"/>
    <w:multiLevelType w:val="hybridMultilevel"/>
    <w:tmpl w:val="FC2A60C0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594468C"/>
    <w:multiLevelType w:val="hybridMultilevel"/>
    <w:tmpl w:val="63D2F99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A3111B"/>
    <w:multiLevelType w:val="hybridMultilevel"/>
    <w:tmpl w:val="893A13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C207858"/>
    <w:multiLevelType w:val="multilevel"/>
    <w:tmpl w:val="6090CAE6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31" w15:restartNumberingAfterBreak="0">
    <w:nsid w:val="5D8041FA"/>
    <w:multiLevelType w:val="hybridMultilevel"/>
    <w:tmpl w:val="296456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E75667E"/>
    <w:multiLevelType w:val="hybridMultilevel"/>
    <w:tmpl w:val="70D62D9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3A92112"/>
    <w:multiLevelType w:val="hybridMultilevel"/>
    <w:tmpl w:val="0A5A9972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4444862"/>
    <w:multiLevelType w:val="hybridMultilevel"/>
    <w:tmpl w:val="49DA84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71143EF"/>
    <w:multiLevelType w:val="hybridMultilevel"/>
    <w:tmpl w:val="B366FCB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B3357C0"/>
    <w:multiLevelType w:val="hybridMultilevel"/>
    <w:tmpl w:val="4C6AFA9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B8B7D90"/>
    <w:multiLevelType w:val="hybridMultilevel"/>
    <w:tmpl w:val="474A3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08315B8"/>
    <w:multiLevelType w:val="hybridMultilevel"/>
    <w:tmpl w:val="D49020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51C09AD"/>
    <w:multiLevelType w:val="hybridMultilevel"/>
    <w:tmpl w:val="E1E81F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A1967E9"/>
    <w:multiLevelType w:val="hybridMultilevel"/>
    <w:tmpl w:val="2880FE6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AA67CFB"/>
    <w:multiLevelType w:val="hybridMultilevel"/>
    <w:tmpl w:val="180A84A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BD740A8"/>
    <w:multiLevelType w:val="hybridMultilevel"/>
    <w:tmpl w:val="71F6591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82075242">
    <w:abstractNumId w:val="30"/>
  </w:num>
  <w:num w:numId="2" w16cid:durableId="1425540411">
    <w:abstractNumId w:val="26"/>
  </w:num>
  <w:num w:numId="3" w16cid:durableId="835733174">
    <w:abstractNumId w:val="42"/>
  </w:num>
  <w:num w:numId="4" w16cid:durableId="1926721684">
    <w:abstractNumId w:val="41"/>
  </w:num>
  <w:num w:numId="5" w16cid:durableId="930359827">
    <w:abstractNumId w:val="15"/>
  </w:num>
  <w:num w:numId="6" w16cid:durableId="215822815">
    <w:abstractNumId w:val="21"/>
  </w:num>
  <w:num w:numId="7" w16cid:durableId="1808350969">
    <w:abstractNumId w:val="32"/>
  </w:num>
  <w:num w:numId="8" w16cid:durableId="1111048857">
    <w:abstractNumId w:val="23"/>
  </w:num>
  <w:num w:numId="9" w16cid:durableId="2021080215">
    <w:abstractNumId w:val="28"/>
  </w:num>
  <w:num w:numId="10" w16cid:durableId="829977497">
    <w:abstractNumId w:val="35"/>
  </w:num>
  <w:num w:numId="11" w16cid:durableId="1679304683">
    <w:abstractNumId w:val="4"/>
  </w:num>
  <w:num w:numId="12" w16cid:durableId="134568497">
    <w:abstractNumId w:val="20"/>
  </w:num>
  <w:num w:numId="13" w16cid:durableId="1815096414">
    <w:abstractNumId w:val="13"/>
  </w:num>
  <w:num w:numId="14" w16cid:durableId="987127205">
    <w:abstractNumId w:val="14"/>
  </w:num>
  <w:num w:numId="15" w16cid:durableId="1710453914">
    <w:abstractNumId w:val="8"/>
  </w:num>
  <w:num w:numId="16" w16cid:durableId="44529643">
    <w:abstractNumId w:val="10"/>
  </w:num>
  <w:num w:numId="17" w16cid:durableId="1984967870">
    <w:abstractNumId w:val="37"/>
  </w:num>
  <w:num w:numId="18" w16cid:durableId="1495604013">
    <w:abstractNumId w:val="11"/>
  </w:num>
  <w:num w:numId="19" w16cid:durableId="1754548296">
    <w:abstractNumId w:val="12"/>
  </w:num>
  <w:num w:numId="20" w16cid:durableId="1417432568">
    <w:abstractNumId w:val="3"/>
  </w:num>
  <w:num w:numId="21" w16cid:durableId="728655380">
    <w:abstractNumId w:val="7"/>
  </w:num>
  <w:num w:numId="22" w16cid:durableId="1403410449">
    <w:abstractNumId w:val="31"/>
  </w:num>
  <w:num w:numId="23" w16cid:durableId="292254702">
    <w:abstractNumId w:val="18"/>
  </w:num>
  <w:num w:numId="24" w16cid:durableId="350491682">
    <w:abstractNumId w:val="34"/>
  </w:num>
  <w:num w:numId="25" w16cid:durableId="2023050898">
    <w:abstractNumId w:val="40"/>
  </w:num>
  <w:num w:numId="26" w16cid:durableId="1294827023">
    <w:abstractNumId w:val="0"/>
  </w:num>
  <w:num w:numId="27" w16cid:durableId="1326085321">
    <w:abstractNumId w:val="5"/>
  </w:num>
  <w:num w:numId="28" w16cid:durableId="1985037925">
    <w:abstractNumId w:val="6"/>
  </w:num>
  <w:num w:numId="29" w16cid:durableId="1962881620">
    <w:abstractNumId w:val="24"/>
  </w:num>
  <w:num w:numId="30" w16cid:durableId="1351761762">
    <w:abstractNumId w:val="39"/>
  </w:num>
  <w:num w:numId="31" w16cid:durableId="1189640885">
    <w:abstractNumId w:val="22"/>
  </w:num>
  <w:num w:numId="32" w16cid:durableId="170680309">
    <w:abstractNumId w:val="16"/>
  </w:num>
  <w:num w:numId="33" w16cid:durableId="208147555">
    <w:abstractNumId w:val="19"/>
  </w:num>
  <w:num w:numId="34" w16cid:durableId="269825670">
    <w:abstractNumId w:val="38"/>
  </w:num>
  <w:num w:numId="35" w16cid:durableId="2111775789">
    <w:abstractNumId w:val="29"/>
  </w:num>
  <w:num w:numId="36" w16cid:durableId="474883426">
    <w:abstractNumId w:val="36"/>
  </w:num>
  <w:num w:numId="37" w16cid:durableId="139810956">
    <w:abstractNumId w:val="2"/>
  </w:num>
  <w:num w:numId="38" w16cid:durableId="1815876828">
    <w:abstractNumId w:val="25"/>
  </w:num>
  <w:num w:numId="39" w16cid:durableId="368575647">
    <w:abstractNumId w:val="9"/>
  </w:num>
  <w:num w:numId="40" w16cid:durableId="940576282">
    <w:abstractNumId w:val="17"/>
  </w:num>
  <w:num w:numId="41" w16cid:durableId="567226892">
    <w:abstractNumId w:val="33"/>
  </w:num>
  <w:num w:numId="42" w16cid:durableId="56172603">
    <w:abstractNumId w:val="27"/>
  </w:num>
  <w:num w:numId="43" w16cid:durableId="10348845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Q0tzQxMjU0sDE0sjYyUdpeDU4uLM/DyQApNaAMoxkJssAAAA"/>
  </w:docVars>
  <w:rsids>
    <w:rsidRoot w:val="008413A4"/>
    <w:rsid w:val="0000040C"/>
    <w:rsid w:val="0000336B"/>
    <w:rsid w:val="0001365A"/>
    <w:rsid w:val="00045CAE"/>
    <w:rsid w:val="00046300"/>
    <w:rsid w:val="00055567"/>
    <w:rsid w:val="00062A03"/>
    <w:rsid w:val="00063427"/>
    <w:rsid w:val="000769B8"/>
    <w:rsid w:val="000821EE"/>
    <w:rsid w:val="00086441"/>
    <w:rsid w:val="00097C52"/>
    <w:rsid w:val="000B71C0"/>
    <w:rsid w:val="000C656E"/>
    <w:rsid w:val="000D0858"/>
    <w:rsid w:val="000D1206"/>
    <w:rsid w:val="000E5AB5"/>
    <w:rsid w:val="000F15E6"/>
    <w:rsid w:val="000F68FC"/>
    <w:rsid w:val="001258AA"/>
    <w:rsid w:val="001542BB"/>
    <w:rsid w:val="0015534B"/>
    <w:rsid w:val="00172A1C"/>
    <w:rsid w:val="00180554"/>
    <w:rsid w:val="001833BC"/>
    <w:rsid w:val="00183DA2"/>
    <w:rsid w:val="00186385"/>
    <w:rsid w:val="00190ED1"/>
    <w:rsid w:val="001976A8"/>
    <w:rsid w:val="001A672F"/>
    <w:rsid w:val="001C02FE"/>
    <w:rsid w:val="001D15A2"/>
    <w:rsid w:val="001D40B9"/>
    <w:rsid w:val="001D5266"/>
    <w:rsid w:val="001D52AE"/>
    <w:rsid w:val="001F3825"/>
    <w:rsid w:val="001F4521"/>
    <w:rsid w:val="00215697"/>
    <w:rsid w:val="00221A0E"/>
    <w:rsid w:val="00227555"/>
    <w:rsid w:val="00227DA7"/>
    <w:rsid w:val="00242341"/>
    <w:rsid w:val="002477CF"/>
    <w:rsid w:val="0025703E"/>
    <w:rsid w:val="00284110"/>
    <w:rsid w:val="00285AE6"/>
    <w:rsid w:val="00291FE4"/>
    <w:rsid w:val="00292638"/>
    <w:rsid w:val="002945F4"/>
    <w:rsid w:val="002D14AA"/>
    <w:rsid w:val="002D2CD9"/>
    <w:rsid w:val="002D7610"/>
    <w:rsid w:val="002E14A6"/>
    <w:rsid w:val="002E5C36"/>
    <w:rsid w:val="002E6345"/>
    <w:rsid w:val="002E6BB4"/>
    <w:rsid w:val="002E7B3C"/>
    <w:rsid w:val="002F20E6"/>
    <w:rsid w:val="003024D5"/>
    <w:rsid w:val="0032148D"/>
    <w:rsid w:val="0032292A"/>
    <w:rsid w:val="003233B2"/>
    <w:rsid w:val="00326C7F"/>
    <w:rsid w:val="00334142"/>
    <w:rsid w:val="003367AD"/>
    <w:rsid w:val="00337F38"/>
    <w:rsid w:val="00340881"/>
    <w:rsid w:val="00340EF2"/>
    <w:rsid w:val="00344D76"/>
    <w:rsid w:val="0035520B"/>
    <w:rsid w:val="00360CBF"/>
    <w:rsid w:val="0036479A"/>
    <w:rsid w:val="003670B6"/>
    <w:rsid w:val="0037178F"/>
    <w:rsid w:val="00381504"/>
    <w:rsid w:val="00385001"/>
    <w:rsid w:val="00395E72"/>
    <w:rsid w:val="003969A7"/>
    <w:rsid w:val="003A032E"/>
    <w:rsid w:val="003A0576"/>
    <w:rsid w:val="003A75C9"/>
    <w:rsid w:val="003A79E4"/>
    <w:rsid w:val="003B21C0"/>
    <w:rsid w:val="003C5005"/>
    <w:rsid w:val="003C608F"/>
    <w:rsid w:val="003F2E12"/>
    <w:rsid w:val="0040309C"/>
    <w:rsid w:val="00404E2D"/>
    <w:rsid w:val="004178DB"/>
    <w:rsid w:val="004252C5"/>
    <w:rsid w:val="004343AE"/>
    <w:rsid w:val="004448EA"/>
    <w:rsid w:val="00452C9D"/>
    <w:rsid w:val="00457A5D"/>
    <w:rsid w:val="00461E6B"/>
    <w:rsid w:val="00467F49"/>
    <w:rsid w:val="00470627"/>
    <w:rsid w:val="004713FE"/>
    <w:rsid w:val="0048476C"/>
    <w:rsid w:val="00487F5C"/>
    <w:rsid w:val="00495B21"/>
    <w:rsid w:val="004977F9"/>
    <w:rsid w:val="004A5C07"/>
    <w:rsid w:val="004A7CDA"/>
    <w:rsid w:val="004B15FC"/>
    <w:rsid w:val="004B6834"/>
    <w:rsid w:val="004C4B6E"/>
    <w:rsid w:val="004C7C01"/>
    <w:rsid w:val="004D4AB7"/>
    <w:rsid w:val="004D5457"/>
    <w:rsid w:val="004D77FE"/>
    <w:rsid w:val="004E0324"/>
    <w:rsid w:val="004E1E0C"/>
    <w:rsid w:val="004E617F"/>
    <w:rsid w:val="004E66DD"/>
    <w:rsid w:val="00503CA7"/>
    <w:rsid w:val="005042AD"/>
    <w:rsid w:val="00511065"/>
    <w:rsid w:val="005171E4"/>
    <w:rsid w:val="005218AA"/>
    <w:rsid w:val="00526BA0"/>
    <w:rsid w:val="00527154"/>
    <w:rsid w:val="00540AF1"/>
    <w:rsid w:val="005412EF"/>
    <w:rsid w:val="00541EF4"/>
    <w:rsid w:val="00547F8C"/>
    <w:rsid w:val="00564AD6"/>
    <w:rsid w:val="00574193"/>
    <w:rsid w:val="00575F75"/>
    <w:rsid w:val="00583099"/>
    <w:rsid w:val="005851FC"/>
    <w:rsid w:val="0059035E"/>
    <w:rsid w:val="005B02A2"/>
    <w:rsid w:val="005B2BC2"/>
    <w:rsid w:val="005B5CE3"/>
    <w:rsid w:val="005B6BC5"/>
    <w:rsid w:val="005C58E2"/>
    <w:rsid w:val="005C5D99"/>
    <w:rsid w:val="005D2BBE"/>
    <w:rsid w:val="005E23B8"/>
    <w:rsid w:val="005F03CA"/>
    <w:rsid w:val="005F05C0"/>
    <w:rsid w:val="005F26AB"/>
    <w:rsid w:val="00616886"/>
    <w:rsid w:val="00622C53"/>
    <w:rsid w:val="006332E8"/>
    <w:rsid w:val="006338A1"/>
    <w:rsid w:val="00641A49"/>
    <w:rsid w:val="00642D65"/>
    <w:rsid w:val="00645927"/>
    <w:rsid w:val="00645FF8"/>
    <w:rsid w:val="006519B7"/>
    <w:rsid w:val="00651F69"/>
    <w:rsid w:val="006620BB"/>
    <w:rsid w:val="00667BB1"/>
    <w:rsid w:val="00670D2F"/>
    <w:rsid w:val="006759C6"/>
    <w:rsid w:val="00681074"/>
    <w:rsid w:val="00684198"/>
    <w:rsid w:val="00687B50"/>
    <w:rsid w:val="00690FFB"/>
    <w:rsid w:val="006A4110"/>
    <w:rsid w:val="006B76BC"/>
    <w:rsid w:val="006C45F3"/>
    <w:rsid w:val="006D5C54"/>
    <w:rsid w:val="006E015F"/>
    <w:rsid w:val="006F1790"/>
    <w:rsid w:val="006F2F4E"/>
    <w:rsid w:val="00700B38"/>
    <w:rsid w:val="00701F25"/>
    <w:rsid w:val="00711EDA"/>
    <w:rsid w:val="00713BA9"/>
    <w:rsid w:val="00722B6A"/>
    <w:rsid w:val="007273EC"/>
    <w:rsid w:val="0073018E"/>
    <w:rsid w:val="00732474"/>
    <w:rsid w:val="00732C63"/>
    <w:rsid w:val="00735FA2"/>
    <w:rsid w:val="00750768"/>
    <w:rsid w:val="00750FED"/>
    <w:rsid w:val="00753261"/>
    <w:rsid w:val="00764F7B"/>
    <w:rsid w:val="00772013"/>
    <w:rsid w:val="0077739D"/>
    <w:rsid w:val="00787B54"/>
    <w:rsid w:val="007944B5"/>
    <w:rsid w:val="007955CA"/>
    <w:rsid w:val="007975AF"/>
    <w:rsid w:val="00797738"/>
    <w:rsid w:val="007A05F1"/>
    <w:rsid w:val="007A565B"/>
    <w:rsid w:val="007B18B1"/>
    <w:rsid w:val="007B3892"/>
    <w:rsid w:val="007C0E80"/>
    <w:rsid w:val="007C22B8"/>
    <w:rsid w:val="007C3BF2"/>
    <w:rsid w:val="007C427B"/>
    <w:rsid w:val="007D2F90"/>
    <w:rsid w:val="007D5D65"/>
    <w:rsid w:val="007D66BE"/>
    <w:rsid w:val="007F002F"/>
    <w:rsid w:val="007F15DE"/>
    <w:rsid w:val="007F3396"/>
    <w:rsid w:val="007F3D48"/>
    <w:rsid w:val="008033D6"/>
    <w:rsid w:val="00810F7F"/>
    <w:rsid w:val="008113BF"/>
    <w:rsid w:val="00816670"/>
    <w:rsid w:val="00826725"/>
    <w:rsid w:val="008333EE"/>
    <w:rsid w:val="00834EA8"/>
    <w:rsid w:val="008413A4"/>
    <w:rsid w:val="00847FEA"/>
    <w:rsid w:val="00861384"/>
    <w:rsid w:val="00871355"/>
    <w:rsid w:val="00876A16"/>
    <w:rsid w:val="00883DE1"/>
    <w:rsid w:val="00887E74"/>
    <w:rsid w:val="008936CF"/>
    <w:rsid w:val="00895852"/>
    <w:rsid w:val="008B629F"/>
    <w:rsid w:val="008B6444"/>
    <w:rsid w:val="008B6764"/>
    <w:rsid w:val="008B681B"/>
    <w:rsid w:val="008B73C1"/>
    <w:rsid w:val="008C7155"/>
    <w:rsid w:val="008D4099"/>
    <w:rsid w:val="008D793B"/>
    <w:rsid w:val="009101E5"/>
    <w:rsid w:val="009107BC"/>
    <w:rsid w:val="00915DB5"/>
    <w:rsid w:val="00931BFD"/>
    <w:rsid w:val="009523AA"/>
    <w:rsid w:val="00963853"/>
    <w:rsid w:val="0099447F"/>
    <w:rsid w:val="009950F0"/>
    <w:rsid w:val="009B29AE"/>
    <w:rsid w:val="009C31A7"/>
    <w:rsid w:val="009C409B"/>
    <w:rsid w:val="009C5BCB"/>
    <w:rsid w:val="009C5DB7"/>
    <w:rsid w:val="009C6AA6"/>
    <w:rsid w:val="009D2E5D"/>
    <w:rsid w:val="009D774A"/>
    <w:rsid w:val="009F01B5"/>
    <w:rsid w:val="009F1DCF"/>
    <w:rsid w:val="009F3A1E"/>
    <w:rsid w:val="00A072B8"/>
    <w:rsid w:val="00A11628"/>
    <w:rsid w:val="00A16F5F"/>
    <w:rsid w:val="00A2034D"/>
    <w:rsid w:val="00A3391A"/>
    <w:rsid w:val="00A358D9"/>
    <w:rsid w:val="00A35DBC"/>
    <w:rsid w:val="00A422DB"/>
    <w:rsid w:val="00A57E46"/>
    <w:rsid w:val="00A616B3"/>
    <w:rsid w:val="00A93B52"/>
    <w:rsid w:val="00AA1F89"/>
    <w:rsid w:val="00AD1B7C"/>
    <w:rsid w:val="00AE1763"/>
    <w:rsid w:val="00B073CA"/>
    <w:rsid w:val="00B12D69"/>
    <w:rsid w:val="00B14DDD"/>
    <w:rsid w:val="00B17B58"/>
    <w:rsid w:val="00B21DA1"/>
    <w:rsid w:val="00B32B93"/>
    <w:rsid w:val="00B33B44"/>
    <w:rsid w:val="00B33E84"/>
    <w:rsid w:val="00B3475B"/>
    <w:rsid w:val="00B4628D"/>
    <w:rsid w:val="00B50FCC"/>
    <w:rsid w:val="00B61C38"/>
    <w:rsid w:val="00B63770"/>
    <w:rsid w:val="00B66C72"/>
    <w:rsid w:val="00B6736A"/>
    <w:rsid w:val="00B72F87"/>
    <w:rsid w:val="00B773FA"/>
    <w:rsid w:val="00B86581"/>
    <w:rsid w:val="00B97023"/>
    <w:rsid w:val="00B97D67"/>
    <w:rsid w:val="00BA0718"/>
    <w:rsid w:val="00BA5A50"/>
    <w:rsid w:val="00BB3CD4"/>
    <w:rsid w:val="00BC5FC4"/>
    <w:rsid w:val="00BD1F4E"/>
    <w:rsid w:val="00BD3DDF"/>
    <w:rsid w:val="00BD7A0A"/>
    <w:rsid w:val="00BE0E81"/>
    <w:rsid w:val="00BF5EDA"/>
    <w:rsid w:val="00BF7892"/>
    <w:rsid w:val="00C02AA9"/>
    <w:rsid w:val="00C13F3F"/>
    <w:rsid w:val="00C20AA2"/>
    <w:rsid w:val="00C23442"/>
    <w:rsid w:val="00C23A7D"/>
    <w:rsid w:val="00C2738E"/>
    <w:rsid w:val="00C4108C"/>
    <w:rsid w:val="00C50394"/>
    <w:rsid w:val="00C5163D"/>
    <w:rsid w:val="00C5744F"/>
    <w:rsid w:val="00C60282"/>
    <w:rsid w:val="00C6634E"/>
    <w:rsid w:val="00C70BAB"/>
    <w:rsid w:val="00C73E58"/>
    <w:rsid w:val="00C84494"/>
    <w:rsid w:val="00C84E76"/>
    <w:rsid w:val="00C871D1"/>
    <w:rsid w:val="00C90F72"/>
    <w:rsid w:val="00C93DCF"/>
    <w:rsid w:val="00C94490"/>
    <w:rsid w:val="00C97415"/>
    <w:rsid w:val="00CB0468"/>
    <w:rsid w:val="00CB470C"/>
    <w:rsid w:val="00CD5CB5"/>
    <w:rsid w:val="00CF226F"/>
    <w:rsid w:val="00D10C4D"/>
    <w:rsid w:val="00D153D4"/>
    <w:rsid w:val="00D25BEA"/>
    <w:rsid w:val="00D310BD"/>
    <w:rsid w:val="00D32E07"/>
    <w:rsid w:val="00D330C6"/>
    <w:rsid w:val="00D35426"/>
    <w:rsid w:val="00D3582B"/>
    <w:rsid w:val="00D43814"/>
    <w:rsid w:val="00D47AD3"/>
    <w:rsid w:val="00D92AD4"/>
    <w:rsid w:val="00D93A7D"/>
    <w:rsid w:val="00D95772"/>
    <w:rsid w:val="00DA0942"/>
    <w:rsid w:val="00DA36E7"/>
    <w:rsid w:val="00DA3DF6"/>
    <w:rsid w:val="00DB6CAA"/>
    <w:rsid w:val="00DB7196"/>
    <w:rsid w:val="00DC1F79"/>
    <w:rsid w:val="00DC68DA"/>
    <w:rsid w:val="00DD3107"/>
    <w:rsid w:val="00DE0F16"/>
    <w:rsid w:val="00DF62EC"/>
    <w:rsid w:val="00DF7996"/>
    <w:rsid w:val="00E0537A"/>
    <w:rsid w:val="00E10B01"/>
    <w:rsid w:val="00E21AF1"/>
    <w:rsid w:val="00E27853"/>
    <w:rsid w:val="00E301A9"/>
    <w:rsid w:val="00E418CE"/>
    <w:rsid w:val="00E476CC"/>
    <w:rsid w:val="00E51B6B"/>
    <w:rsid w:val="00E51F89"/>
    <w:rsid w:val="00E528A9"/>
    <w:rsid w:val="00E62188"/>
    <w:rsid w:val="00E662D9"/>
    <w:rsid w:val="00E80076"/>
    <w:rsid w:val="00E92490"/>
    <w:rsid w:val="00E959BD"/>
    <w:rsid w:val="00EB0525"/>
    <w:rsid w:val="00EB1A43"/>
    <w:rsid w:val="00EC1DE4"/>
    <w:rsid w:val="00ED5E48"/>
    <w:rsid w:val="00ED6695"/>
    <w:rsid w:val="00F0154D"/>
    <w:rsid w:val="00F03984"/>
    <w:rsid w:val="00F13849"/>
    <w:rsid w:val="00F213E0"/>
    <w:rsid w:val="00F440B6"/>
    <w:rsid w:val="00F444B6"/>
    <w:rsid w:val="00F457DC"/>
    <w:rsid w:val="00F61251"/>
    <w:rsid w:val="00F736CC"/>
    <w:rsid w:val="00F75580"/>
    <w:rsid w:val="00F80732"/>
    <w:rsid w:val="00F90945"/>
    <w:rsid w:val="00F94FC9"/>
    <w:rsid w:val="00F97EE6"/>
    <w:rsid w:val="00FA4079"/>
    <w:rsid w:val="00FD0B1C"/>
    <w:rsid w:val="00FE1E8B"/>
    <w:rsid w:val="00FE2453"/>
    <w:rsid w:val="00FE38B5"/>
    <w:rsid w:val="00FE5328"/>
    <w:rsid w:val="00FF25A2"/>
    <w:rsid w:val="00FF3AB3"/>
    <w:rsid w:val="00FF6ED3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CD986B6"/>
  <w15:chartTrackingRefBased/>
  <w15:docId w15:val="{65824D72-9E08-4D3A-934E-747EF16FC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D4099"/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A05F1"/>
    <w:pPr>
      <w:keepNext/>
      <w:keepLines/>
      <w:numPr>
        <w:numId w:val="1"/>
      </w:numPr>
      <w:spacing w:before="480" w:after="0" w:line="276" w:lineRule="auto"/>
      <w:outlineLvl w:val="0"/>
    </w:pPr>
    <w:rPr>
      <w:rFonts w:eastAsiaTheme="majorEastAsia" w:cstheme="majorBidi"/>
      <w:b/>
      <w:bCs/>
      <w:sz w:val="28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7A05F1"/>
    <w:pPr>
      <w:keepNext/>
      <w:keepLines/>
      <w:spacing w:after="0" w:line="276" w:lineRule="auto"/>
      <w:jc w:val="center"/>
      <w:outlineLvl w:val="1"/>
    </w:pPr>
    <w:rPr>
      <w:rFonts w:eastAsiaTheme="majorEastAsia" w:cs="Times New Roman"/>
      <w:b/>
      <w:bCs/>
      <w:sz w:val="24"/>
      <w:szCs w:val="24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A05F1"/>
    <w:pPr>
      <w:keepNext/>
      <w:keepLines/>
      <w:numPr>
        <w:ilvl w:val="2"/>
        <w:numId w:val="1"/>
      </w:numPr>
      <w:spacing w:before="200" w:after="0" w:line="276" w:lineRule="auto"/>
      <w:outlineLvl w:val="2"/>
    </w:pPr>
    <w:rPr>
      <w:rFonts w:eastAsiaTheme="majorEastAsia" w:cstheme="majorBidi"/>
      <w:b/>
      <w:bCs/>
      <w:sz w:val="24"/>
      <w:lang w:eastAsia="de-DE"/>
    </w:rPr>
  </w:style>
  <w:style w:type="paragraph" w:styleId="berschrift4">
    <w:name w:val="heading 4"/>
    <w:basedOn w:val="Standard"/>
    <w:next w:val="Standard"/>
    <w:link w:val="berschrift4Zchn1"/>
    <w:uiPriority w:val="9"/>
    <w:semiHidden/>
    <w:unhideWhenUsed/>
    <w:qFormat/>
    <w:rsid w:val="007A05F1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Cs w:val="24"/>
    </w:rPr>
  </w:style>
  <w:style w:type="paragraph" w:styleId="berschrift5">
    <w:name w:val="heading 5"/>
    <w:basedOn w:val="Standard"/>
    <w:next w:val="Standard"/>
    <w:link w:val="berschrift5Zchn1"/>
    <w:uiPriority w:val="9"/>
    <w:semiHidden/>
    <w:unhideWhenUsed/>
    <w:qFormat/>
    <w:rsid w:val="007A05F1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6">
    <w:name w:val="heading 6"/>
    <w:basedOn w:val="Standard"/>
    <w:next w:val="Standard"/>
    <w:link w:val="berschrift6Zchn1"/>
    <w:uiPriority w:val="9"/>
    <w:semiHidden/>
    <w:unhideWhenUsed/>
    <w:qFormat/>
    <w:rsid w:val="007A05F1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paragraph" w:styleId="berschrift7">
    <w:name w:val="heading 7"/>
    <w:basedOn w:val="Standard"/>
    <w:next w:val="Standard"/>
    <w:link w:val="berschrift7Zchn1"/>
    <w:uiPriority w:val="9"/>
    <w:semiHidden/>
    <w:unhideWhenUsed/>
    <w:qFormat/>
    <w:rsid w:val="007A05F1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paragraph" w:styleId="berschrift8">
    <w:name w:val="heading 8"/>
    <w:basedOn w:val="Standard"/>
    <w:next w:val="Standard"/>
    <w:link w:val="berschrift8Zchn1"/>
    <w:uiPriority w:val="9"/>
    <w:semiHidden/>
    <w:unhideWhenUsed/>
    <w:qFormat/>
    <w:rsid w:val="007A05F1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Cs w:val="24"/>
    </w:rPr>
  </w:style>
  <w:style w:type="paragraph" w:styleId="berschrift9">
    <w:name w:val="heading 9"/>
    <w:basedOn w:val="Standard"/>
    <w:next w:val="Standard"/>
    <w:link w:val="berschrift9Zchn1"/>
    <w:uiPriority w:val="9"/>
    <w:semiHidden/>
    <w:unhideWhenUsed/>
    <w:qFormat/>
    <w:rsid w:val="007A05F1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690F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690FFB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unhideWhenUsed/>
    <w:qFormat/>
    <w:rsid w:val="004D54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4D54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4D5457"/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4D54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4D5457"/>
  </w:style>
  <w:style w:type="paragraph" w:styleId="Fuzeile">
    <w:name w:val="footer"/>
    <w:basedOn w:val="Standard"/>
    <w:link w:val="FuzeileZchn"/>
    <w:uiPriority w:val="99"/>
    <w:unhideWhenUsed/>
    <w:rsid w:val="004D54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qFormat/>
    <w:rsid w:val="004D5457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340EF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340EF2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A05F1"/>
    <w:rPr>
      <w:rFonts w:eastAsiaTheme="majorEastAsia" w:cstheme="majorBidi"/>
      <w:b/>
      <w:bCs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A05F1"/>
    <w:rPr>
      <w:rFonts w:ascii="Times New Roman" w:eastAsiaTheme="majorEastAsia" w:hAnsi="Times New Roman" w:cs="Times New Roman"/>
      <w:b/>
      <w:bCs/>
      <w:sz w:val="24"/>
      <w:szCs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A05F1"/>
    <w:rPr>
      <w:rFonts w:eastAsiaTheme="majorEastAsia" w:cstheme="majorBidi"/>
      <w:b/>
      <w:bCs/>
      <w:sz w:val="24"/>
      <w:lang w:eastAsia="de-DE"/>
    </w:rPr>
  </w:style>
  <w:style w:type="character" w:customStyle="1" w:styleId="berschrift4Zchn">
    <w:name w:val="Überschrift 4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Internetlink">
    <w:name w:val="Internetlink"/>
    <w:basedOn w:val="Absatz-Standardschriftart"/>
    <w:uiPriority w:val="99"/>
    <w:unhideWhenUsed/>
    <w:rsid w:val="007A05F1"/>
    <w:rPr>
      <w:color w:val="0563C1" w:themeColor="hyperlink"/>
      <w:u w:val="single"/>
    </w:rPr>
  </w:style>
  <w:style w:type="character" w:customStyle="1" w:styleId="Verzeichnissprung">
    <w:name w:val="Verzeichnissprung"/>
    <w:qFormat/>
    <w:rsid w:val="007A05F1"/>
  </w:style>
  <w:style w:type="paragraph" w:customStyle="1" w:styleId="berschrift">
    <w:name w:val="Überschrift"/>
    <w:basedOn w:val="Standard"/>
    <w:next w:val="Textkrper"/>
    <w:qFormat/>
    <w:rsid w:val="007A05F1"/>
    <w:pPr>
      <w:keepNext/>
      <w:spacing w:before="240" w:after="120" w:line="240" w:lineRule="auto"/>
    </w:pPr>
    <w:rPr>
      <w:rFonts w:ascii="Liberation Sans" w:eastAsia="Microsoft YaHei" w:hAnsi="Liberation Sans" w:cs="Lucida Sans"/>
      <w:sz w:val="28"/>
      <w:szCs w:val="28"/>
    </w:rPr>
  </w:style>
  <w:style w:type="paragraph" w:styleId="Textkrper">
    <w:name w:val="Body Text"/>
    <w:basedOn w:val="Standard"/>
    <w:link w:val="TextkrperZchn"/>
    <w:rsid w:val="007A05F1"/>
    <w:pPr>
      <w:spacing w:after="140" w:line="288" w:lineRule="auto"/>
    </w:pPr>
    <w:rPr>
      <w:rFonts w:ascii="Calibri" w:eastAsia="Times New Roman" w:hAnsi="Calibri" w:cs="Times New Roman"/>
      <w:szCs w:val="24"/>
    </w:rPr>
  </w:style>
  <w:style w:type="character" w:customStyle="1" w:styleId="TextkrperZchn">
    <w:name w:val="Textkörper Zchn"/>
    <w:basedOn w:val="Absatz-Standardschriftart"/>
    <w:link w:val="Textkrper"/>
    <w:rsid w:val="007A05F1"/>
    <w:rPr>
      <w:rFonts w:ascii="Calibri" w:eastAsia="Times New Roman" w:hAnsi="Calibri" w:cs="Times New Roman"/>
      <w:szCs w:val="24"/>
    </w:rPr>
  </w:style>
  <w:style w:type="paragraph" w:customStyle="1" w:styleId="Verzeichnis">
    <w:name w:val="Verzeichnis"/>
    <w:basedOn w:val="Standard"/>
    <w:qFormat/>
    <w:rsid w:val="007A05F1"/>
    <w:pPr>
      <w:suppressLineNumbers/>
      <w:spacing w:after="0" w:line="240" w:lineRule="auto"/>
    </w:pPr>
    <w:rPr>
      <w:rFonts w:ascii="Calibri" w:eastAsia="Times New Roman" w:hAnsi="Calibri" w:cs="Lucida Sans"/>
      <w:szCs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A05F1"/>
    <w:rPr>
      <w:color w:val="808080"/>
      <w:shd w:val="clear" w:color="auto" w:fill="E6E6E6"/>
    </w:rPr>
  </w:style>
  <w:style w:type="character" w:customStyle="1" w:styleId="berschrift4Zchn1">
    <w:name w:val="Überschrift 4 Zchn1"/>
    <w:basedOn w:val="Absatz-Standardschriftart"/>
    <w:link w:val="berschrift4"/>
    <w:uiPriority w:val="9"/>
    <w:semiHidden/>
    <w:rsid w:val="007A05F1"/>
    <w:rPr>
      <w:rFonts w:asciiTheme="majorHAnsi" w:eastAsiaTheme="majorEastAsia" w:hAnsiTheme="majorHAnsi" w:cstheme="majorBidi"/>
      <w:b/>
      <w:bCs/>
      <w:i/>
      <w:iCs/>
      <w:color w:val="4472C4" w:themeColor="accent1"/>
      <w:szCs w:val="24"/>
    </w:rPr>
  </w:style>
  <w:style w:type="character" w:customStyle="1" w:styleId="berschrift5Zchn1">
    <w:name w:val="Überschrift 5 Zchn1"/>
    <w:basedOn w:val="Absatz-Standardschriftart"/>
    <w:link w:val="berschrift5"/>
    <w:uiPriority w:val="9"/>
    <w:semiHidden/>
    <w:rsid w:val="007A05F1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berschrift6Zchn1">
    <w:name w:val="Überschrift 6 Zchn1"/>
    <w:basedOn w:val="Absatz-Standardschriftart"/>
    <w:link w:val="berschrift6"/>
    <w:uiPriority w:val="9"/>
    <w:semiHidden/>
    <w:rsid w:val="007A05F1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berschrift7Zchn1">
    <w:name w:val="Überschrift 7 Zchn1"/>
    <w:basedOn w:val="Absatz-Standardschriftart"/>
    <w:link w:val="berschrift7"/>
    <w:uiPriority w:val="9"/>
    <w:semiHidden/>
    <w:rsid w:val="007A05F1"/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character" w:customStyle="1" w:styleId="berschrift8Zchn1">
    <w:name w:val="Überschrift 8 Zchn1"/>
    <w:basedOn w:val="Absatz-Standardschriftart"/>
    <w:link w:val="berschrift8"/>
    <w:uiPriority w:val="9"/>
    <w:semiHidden/>
    <w:rsid w:val="007A05F1"/>
    <w:rPr>
      <w:rFonts w:asciiTheme="majorHAnsi" w:eastAsiaTheme="majorEastAsia" w:hAnsiTheme="majorHAnsi" w:cstheme="majorBidi"/>
      <w:color w:val="404040" w:themeColor="text1" w:themeTint="BF"/>
      <w:szCs w:val="24"/>
    </w:rPr>
  </w:style>
  <w:style w:type="character" w:customStyle="1" w:styleId="berschrift9Zchn1">
    <w:name w:val="Überschrift 9 Zchn1"/>
    <w:basedOn w:val="Absatz-Standardschriftart"/>
    <w:link w:val="berschrift9"/>
    <w:uiPriority w:val="9"/>
    <w:semiHidden/>
    <w:rsid w:val="007A05F1"/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paragraph" w:styleId="Verzeichnis1">
    <w:name w:val="toc 1"/>
    <w:basedOn w:val="Standard"/>
    <w:next w:val="Standard"/>
    <w:autoRedefine/>
    <w:uiPriority w:val="39"/>
    <w:unhideWhenUsed/>
    <w:rsid w:val="007A05F1"/>
    <w:pPr>
      <w:spacing w:after="100" w:line="240" w:lineRule="auto"/>
    </w:pPr>
    <w:rPr>
      <w:rFonts w:ascii="Calibri" w:eastAsia="Times New Roman" w:hAnsi="Calibri" w:cs="Times New Roman"/>
      <w:szCs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7A05F1"/>
    <w:pPr>
      <w:spacing w:after="100" w:line="240" w:lineRule="auto"/>
      <w:ind w:left="220"/>
    </w:pPr>
    <w:rPr>
      <w:rFonts w:ascii="Calibri" w:eastAsia="Times New Roman" w:hAnsi="Calibri" w:cs="Times New Roman"/>
      <w:szCs w:val="24"/>
    </w:rPr>
  </w:style>
  <w:style w:type="paragraph" w:styleId="Verzeichnis3">
    <w:name w:val="toc 3"/>
    <w:basedOn w:val="Standard"/>
    <w:next w:val="Standard"/>
    <w:autoRedefine/>
    <w:uiPriority w:val="39"/>
    <w:unhideWhenUsed/>
    <w:rsid w:val="007A05F1"/>
    <w:pPr>
      <w:spacing w:after="100" w:line="240" w:lineRule="auto"/>
      <w:ind w:left="440"/>
    </w:pPr>
    <w:rPr>
      <w:rFonts w:ascii="Calibri" w:eastAsia="Times New Roman" w:hAnsi="Calibri" w:cs="Times New Roman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511065"/>
    <w:pPr>
      <w:spacing w:after="0" w:line="240" w:lineRule="auto"/>
    </w:pPr>
    <w:rPr>
      <w:rFonts w:eastAsia="Times New Roman" w:cs="Times New Roman"/>
      <w:b/>
      <w:bCs/>
      <w:sz w:val="24"/>
      <w:szCs w:val="18"/>
    </w:rPr>
  </w:style>
  <w:style w:type="paragraph" w:styleId="Liste">
    <w:name w:val="List"/>
    <w:basedOn w:val="Textkrper"/>
    <w:rsid w:val="007A05F1"/>
    <w:rPr>
      <w:rFonts w:cs="Lucida Sans"/>
    </w:rPr>
  </w:style>
  <w:style w:type="character" w:styleId="Hyperlink">
    <w:name w:val="Hyperlink"/>
    <w:basedOn w:val="Absatz-Standardschriftart"/>
    <w:uiPriority w:val="99"/>
    <w:unhideWhenUsed/>
    <w:rsid w:val="007A05F1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7A05F1"/>
    <w:pPr>
      <w:spacing w:after="0" w:line="240" w:lineRule="auto"/>
    </w:pPr>
    <w:rPr>
      <w:rFonts w:ascii="Calibri" w:eastAsia="Times New Roman" w:hAnsi="Calibri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7A05F1"/>
    <w:pPr>
      <w:spacing w:after="0" w:line="240" w:lineRule="auto"/>
    </w:pPr>
    <w:rPr>
      <w:rFonts w:ascii="Calibri" w:eastAsia="Times New Roman" w:hAnsi="Calibri" w:cs="Times New Roman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7A05F1"/>
    <w:pPr>
      <w:spacing w:after="0" w:line="240" w:lineRule="auto"/>
      <w:ind w:left="720"/>
      <w:contextualSpacing/>
    </w:pPr>
    <w:rPr>
      <w:rFonts w:ascii="Calibri" w:eastAsia="Times New Roman" w:hAnsi="Calibri" w:cs="Times New Roman"/>
      <w:szCs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A05F1"/>
    <w:pPr>
      <w:numPr>
        <w:numId w:val="0"/>
      </w:numPr>
    </w:pPr>
    <w:rPr>
      <w:rFonts w:asciiTheme="majorHAnsi" w:hAnsiTheme="majorHAnsi"/>
      <w:color w:val="2F5496" w:themeColor="accent1" w:themeShade="BF"/>
    </w:rPr>
  </w:style>
  <w:style w:type="table" w:customStyle="1" w:styleId="Tabellenraster1">
    <w:name w:val="Tabellenraster1"/>
    <w:basedOn w:val="NormaleTabelle"/>
    <w:next w:val="Tabellenraster"/>
    <w:uiPriority w:val="39"/>
    <w:rsid w:val="007A05F1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bildungsverzeichnis">
    <w:name w:val="table of figures"/>
    <w:basedOn w:val="Standard"/>
    <w:next w:val="Standard"/>
    <w:uiPriority w:val="99"/>
    <w:unhideWhenUsed/>
    <w:rsid w:val="00C871D1"/>
    <w:pPr>
      <w:spacing w:after="0" w:line="240" w:lineRule="auto"/>
    </w:pPr>
    <w:rPr>
      <w:rFonts w:eastAsia="Times New Roman" w:cs="Times New Roman"/>
      <w:sz w:val="24"/>
      <w:szCs w:val="24"/>
    </w:rPr>
  </w:style>
  <w:style w:type="table" w:customStyle="1" w:styleId="Tabellenraster2">
    <w:name w:val="Tabellenraster2"/>
    <w:basedOn w:val="NormaleTabelle"/>
    <w:next w:val="Tabellenraster"/>
    <w:uiPriority w:val="39"/>
    <w:rsid w:val="007A05F1"/>
    <w:pPr>
      <w:spacing w:after="0" w:line="240" w:lineRule="auto"/>
    </w:pPr>
    <w:rPr>
      <w:rFonts w:ascii="Calibri" w:eastAsia="Times New Roman" w:hAnsi="Calibri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7A05F1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7A05F1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7A05F1"/>
    <w:pPr>
      <w:tabs>
        <w:tab w:val="left" w:pos="340"/>
        <w:tab w:val="left" w:pos="397"/>
      </w:tabs>
      <w:spacing w:after="0" w:line="240" w:lineRule="auto"/>
      <w:ind w:left="397" w:hanging="397"/>
    </w:pPr>
    <w:rPr>
      <w:rFonts w:ascii="Calibri" w:eastAsia="Times New Roman" w:hAnsi="Calibri" w:cs="Times New Roman"/>
      <w:szCs w:val="24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7A05F1"/>
    <w:rPr>
      <w:rFonts w:ascii="Calibri" w:eastAsia="Times New Roman" w:hAnsi="Calibri" w:cs="Times New Roman"/>
      <w:szCs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7A05F1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7A05F1"/>
    <w:rPr>
      <w:rFonts w:eastAsiaTheme="majorEastAsia" w:cstheme="majorBidi"/>
      <w:b/>
      <w:bCs/>
      <w:sz w:val="28"/>
      <w:szCs w:val="28"/>
      <w:lang w:eastAsia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7A05F1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7A05F1"/>
    <w:rPr>
      <w:rFonts w:ascii="Times New Roman" w:eastAsiaTheme="majorEastAsia" w:hAnsi="Times New Roman" w:cs="Times New Roman"/>
      <w:b/>
      <w:bCs/>
      <w:sz w:val="24"/>
      <w:szCs w:val="24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7A05F1"/>
    <w:pPr>
      <w:outlineLvl w:val="9"/>
    </w:pPr>
    <w:rPr>
      <w:sz w:val="23"/>
      <w:szCs w:val="23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7A05F1"/>
    <w:rPr>
      <w:rFonts w:ascii="Times New Roman" w:eastAsiaTheme="majorEastAsia" w:hAnsi="Times New Roman" w:cs="Times New Roman"/>
      <w:b/>
      <w:bCs/>
      <w:sz w:val="23"/>
      <w:szCs w:val="23"/>
      <w:lang w:val="en-GB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7A05F1"/>
    <w:pPr>
      <w:outlineLvl w:val="9"/>
    </w:pPr>
    <w:rPr>
      <w:sz w:val="23"/>
      <w:szCs w:val="23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7A05F1"/>
    <w:rPr>
      <w:rFonts w:ascii="Times New Roman" w:eastAsiaTheme="majorEastAsia" w:hAnsi="Times New Roman" w:cstheme="majorBidi"/>
      <w:b/>
      <w:bCs/>
      <w:sz w:val="23"/>
      <w:szCs w:val="23"/>
      <w:lang w:val="en-GB"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7A05F1"/>
    <w:rPr>
      <w:rFonts w:ascii="Times New Roman" w:eastAsiaTheme="majorEastAsia" w:hAnsi="Times New Roman" w:cstheme="majorBidi"/>
      <w:b/>
      <w:bCs/>
      <w:i/>
      <w:iCs/>
      <w:color w:val="4472C4" w:themeColor="accent1"/>
      <w:sz w:val="23"/>
      <w:szCs w:val="23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7A05F1"/>
    <w:rPr>
      <w:rFonts w:ascii="Times New Roman" w:eastAsiaTheme="majorEastAsia" w:hAnsi="Times New Roman" w:cstheme="majorBidi"/>
      <w:color w:val="1F3763" w:themeColor="accent1" w:themeShade="7F"/>
      <w:sz w:val="23"/>
      <w:szCs w:val="23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7A05F1"/>
    <w:rPr>
      <w:rFonts w:ascii="Times New Roman" w:eastAsiaTheme="majorEastAsia" w:hAnsi="Times New Roman" w:cstheme="majorBidi"/>
      <w:i/>
      <w:iCs/>
      <w:color w:val="1F3763" w:themeColor="accent1" w:themeShade="7F"/>
      <w:sz w:val="23"/>
      <w:szCs w:val="23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7A05F1"/>
    <w:rPr>
      <w:rFonts w:ascii="Times New Roman" w:eastAsiaTheme="majorEastAsia" w:hAnsi="Times New Roman" w:cstheme="majorBidi"/>
      <w:i/>
      <w:iCs/>
      <w:color w:val="404040" w:themeColor="text1" w:themeTint="BF"/>
      <w:sz w:val="23"/>
      <w:szCs w:val="23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7A05F1"/>
    <w:rPr>
      <w:rFonts w:ascii="Times New Roman" w:eastAsiaTheme="majorEastAsia" w:hAnsi="Times New Roman" w:cstheme="majorBidi"/>
      <w:color w:val="404040" w:themeColor="text1" w:themeTint="BF"/>
      <w:sz w:val="23"/>
      <w:szCs w:val="23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7A05F1"/>
    <w:rPr>
      <w:rFonts w:ascii="Times New Roman" w:eastAsiaTheme="majorEastAsia" w:hAnsi="Times New Roman" w:cstheme="majorBidi"/>
      <w:i/>
      <w:iCs/>
      <w:color w:val="404040" w:themeColor="text1" w:themeTint="BF"/>
      <w:sz w:val="23"/>
      <w:szCs w:val="23"/>
      <w:lang w:val="en-GB"/>
    </w:rPr>
  </w:style>
  <w:style w:type="paragraph" w:styleId="berarbeitung">
    <w:name w:val="Revision"/>
    <w:hidden/>
    <w:uiPriority w:val="99"/>
    <w:semiHidden/>
    <w:rsid w:val="007A05F1"/>
    <w:pPr>
      <w:spacing w:after="0" w:line="240" w:lineRule="auto"/>
    </w:pPr>
    <w:rPr>
      <w:rFonts w:ascii="Calibri" w:eastAsia="Times New Roman" w:hAnsi="Calibri" w:cs="Times New Roman"/>
      <w:szCs w:val="24"/>
    </w:rPr>
  </w:style>
  <w:style w:type="paragraph" w:styleId="StandardWeb">
    <w:name w:val="Normal (Web)"/>
    <w:basedOn w:val="Standard"/>
    <w:uiPriority w:val="99"/>
    <w:semiHidden/>
    <w:unhideWhenUsed/>
    <w:rsid w:val="00FA4079"/>
    <w:rPr>
      <w:rFonts w:cs="Times New Roman"/>
      <w:sz w:val="24"/>
      <w:szCs w:val="24"/>
    </w:rPr>
  </w:style>
  <w:style w:type="table" w:customStyle="1" w:styleId="Tabellenraster3">
    <w:name w:val="Tabellenraster3"/>
    <w:basedOn w:val="NormaleTabelle"/>
    <w:next w:val="Tabellenraster"/>
    <w:uiPriority w:val="39"/>
    <w:rsid w:val="00FA4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B63770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6E015F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395E72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FD0B1C"/>
    <w:rPr>
      <w:color w:val="954F72"/>
      <w:u w:val="single"/>
    </w:rPr>
  </w:style>
  <w:style w:type="paragraph" w:customStyle="1" w:styleId="msonormal0">
    <w:name w:val="msonormal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font0">
    <w:name w:val="font0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de-DE"/>
    </w:rPr>
  </w:style>
  <w:style w:type="paragraph" w:customStyle="1" w:styleId="font5">
    <w:name w:val="font5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de-DE"/>
    </w:rPr>
  </w:style>
  <w:style w:type="paragraph" w:customStyle="1" w:styleId="font6">
    <w:name w:val="font6"/>
    <w:basedOn w:val="Standard"/>
    <w:rsid w:val="00FD0B1C"/>
    <w:pPr>
      <w:spacing w:before="100" w:beforeAutospacing="1" w:after="100" w:afterAutospacing="1" w:line="240" w:lineRule="auto"/>
    </w:pPr>
    <w:rPr>
      <w:rFonts w:ascii="Wingdings" w:eastAsia="Times New Roman" w:hAnsi="Wingdings" w:cs="Times New Roman"/>
      <w:lang w:eastAsia="de-DE"/>
    </w:rPr>
  </w:style>
  <w:style w:type="paragraph" w:customStyle="1" w:styleId="font7">
    <w:name w:val="font7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font8">
    <w:name w:val="font8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de-DE"/>
    </w:rPr>
  </w:style>
  <w:style w:type="paragraph" w:customStyle="1" w:styleId="font9">
    <w:name w:val="font9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de-DE"/>
    </w:rPr>
  </w:style>
  <w:style w:type="paragraph" w:customStyle="1" w:styleId="font10">
    <w:name w:val="font10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de-DE"/>
    </w:rPr>
  </w:style>
  <w:style w:type="paragraph" w:customStyle="1" w:styleId="xl65">
    <w:name w:val="xl65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  <w:lang w:eastAsia="de-DE"/>
    </w:rPr>
  </w:style>
  <w:style w:type="paragraph" w:customStyle="1" w:styleId="xl66">
    <w:name w:val="xl66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u w:val="single"/>
      <w:lang w:eastAsia="de-DE"/>
    </w:rPr>
  </w:style>
  <w:style w:type="paragraph" w:customStyle="1" w:styleId="xl71">
    <w:name w:val="xl71"/>
    <w:basedOn w:val="Standard"/>
    <w:rsid w:val="00FD0B1C"/>
    <w:pPr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FD0B1C"/>
    <w:pPr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i/>
      <w:iCs/>
      <w:sz w:val="24"/>
      <w:szCs w:val="24"/>
      <w:lang w:eastAsia="de-DE"/>
    </w:rPr>
  </w:style>
  <w:style w:type="paragraph" w:customStyle="1" w:styleId="xl73">
    <w:name w:val="xl73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i/>
      <w:iCs/>
      <w:sz w:val="24"/>
      <w:szCs w:val="24"/>
      <w:lang w:eastAsia="de-DE"/>
    </w:rPr>
  </w:style>
  <w:style w:type="paragraph" w:customStyle="1" w:styleId="xl74">
    <w:name w:val="xl74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75">
    <w:name w:val="xl75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76">
    <w:name w:val="xl76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  <w:lang w:eastAsia="de-DE"/>
    </w:rPr>
  </w:style>
  <w:style w:type="paragraph" w:customStyle="1" w:styleId="xl77">
    <w:name w:val="xl77"/>
    <w:basedOn w:val="Standard"/>
    <w:rsid w:val="00FD0B1C"/>
    <w:pPr>
      <w:shd w:val="clear" w:color="000000" w:fill="F2F2F2"/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FD0B1C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FD0B1C"/>
    <w:pPr>
      <w:spacing w:before="100" w:beforeAutospacing="1" w:after="100" w:afterAutospacing="1" w:line="240" w:lineRule="auto"/>
    </w:pPr>
    <w:rPr>
      <w:rFonts w:ascii="Wingdings" w:eastAsia="Times New Roman" w:hAnsi="Wingdings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84">
    <w:name w:val="xl84"/>
    <w:basedOn w:val="Standard"/>
    <w:rsid w:val="00FD0B1C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4"/>
      <w:szCs w:val="24"/>
      <w:lang w:eastAsia="de-DE"/>
    </w:rPr>
  </w:style>
  <w:style w:type="paragraph" w:customStyle="1" w:styleId="xl85">
    <w:name w:val="xl85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ascii="Wingdings" w:eastAsia="Times New Roman" w:hAnsi="Wingdings" w:cs="Times New Roman"/>
      <w:sz w:val="24"/>
      <w:szCs w:val="24"/>
      <w:lang w:eastAsia="de-DE"/>
    </w:rPr>
  </w:style>
  <w:style w:type="paragraph" w:customStyle="1" w:styleId="xl86">
    <w:name w:val="xl86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font11">
    <w:name w:val="font11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de-DE"/>
    </w:rPr>
  </w:style>
  <w:style w:type="paragraph" w:customStyle="1" w:styleId="xl67">
    <w:name w:val="xl67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16"/>
      <w:szCs w:val="16"/>
      <w:lang w:eastAsia="de-DE"/>
    </w:rPr>
  </w:style>
  <w:style w:type="paragraph" w:customStyle="1" w:styleId="xl79">
    <w:name w:val="xl79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  <w:style w:type="paragraph" w:customStyle="1" w:styleId="xl82">
    <w:name w:val="xl82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  <w:style w:type="paragraph" w:customStyle="1" w:styleId="xl88">
    <w:name w:val="xl88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  <w:style w:type="paragraph" w:customStyle="1" w:styleId="xl89">
    <w:name w:val="xl89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7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388E9B-80C8-4003-879A-808775333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346</Characters>
  <Application>Microsoft Office Word</Application>
  <DocSecurity>0</DocSecurity>
  <Lines>81</Lines>
  <Paragraphs>7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hammer, Regina</dc:creator>
  <cp:keywords/>
  <dc:description/>
  <cp:lastModifiedBy>Thalhammer, Regina</cp:lastModifiedBy>
  <cp:revision>15</cp:revision>
  <cp:lastPrinted>2024-01-19T07:10:00Z</cp:lastPrinted>
  <dcterms:created xsi:type="dcterms:W3CDTF">2024-01-29T08:56:00Z</dcterms:created>
  <dcterms:modified xsi:type="dcterms:W3CDTF">2024-02-12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ebbcc3c5c5767fe0a0619a98e1103933104e0878a9a2cc2ab00946c1778cd7</vt:lpwstr>
  </property>
</Properties>
</file>